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AC66C" w14:textId="5A94F816" w:rsidR="007B0CCE" w:rsidRPr="00851FD9" w:rsidRDefault="007B0CCE">
      <w:pPr>
        <w:rPr>
          <w:rFonts w:cstheme="minorHAnsi"/>
          <w:b/>
          <w:bCs/>
          <w:sz w:val="32"/>
          <w:szCs w:val="32"/>
        </w:rPr>
      </w:pPr>
      <w:r w:rsidRPr="00851FD9">
        <w:rPr>
          <w:rFonts w:cstheme="minorHAnsi"/>
          <w:b/>
          <w:bCs/>
          <w:sz w:val="32"/>
          <w:szCs w:val="32"/>
        </w:rPr>
        <w:t>Supplemental file</w:t>
      </w:r>
      <w:bookmarkStart w:id="0" w:name="_GoBack"/>
      <w:bookmarkEnd w:id="0"/>
    </w:p>
    <w:p w14:paraId="47C27FDA" w14:textId="5A5A9128" w:rsidR="00544D83" w:rsidRPr="00851FD9" w:rsidRDefault="00922576" w:rsidP="00922576">
      <w:pPr>
        <w:rPr>
          <w:rFonts w:eastAsia="Times New Roman" w:cstheme="minorHAnsi"/>
        </w:rPr>
      </w:pPr>
      <w:r w:rsidRPr="00851FD9">
        <w:rPr>
          <w:rFonts w:cstheme="minorHAnsi"/>
          <w:b/>
          <w:bCs/>
        </w:rPr>
        <w:t xml:space="preserve">Supplementary </w:t>
      </w:r>
      <w:r w:rsidR="00313B01" w:rsidRPr="00851FD9">
        <w:rPr>
          <w:rFonts w:cstheme="minorHAnsi"/>
          <w:b/>
          <w:bCs/>
        </w:rPr>
        <w:t>Figure</w:t>
      </w:r>
      <w:r w:rsidRPr="00851FD9">
        <w:rPr>
          <w:rFonts w:eastAsia="Times New Roman" w:cstheme="minorHAnsi"/>
          <w:b/>
        </w:rPr>
        <w:t xml:space="preserve"> 1. </w:t>
      </w:r>
      <w:r w:rsidRPr="00851FD9">
        <w:rPr>
          <w:rFonts w:eastAsia="Times New Roman" w:cstheme="minorHAnsi"/>
        </w:rPr>
        <w:t xml:space="preserve">Flowcharts of data selection for analyses continued. </w:t>
      </w:r>
    </w:p>
    <w:p w14:paraId="55DD2436" w14:textId="41573A78" w:rsidR="00922576" w:rsidRPr="00851FD9" w:rsidRDefault="00922576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t xml:space="preserve">A, </w:t>
      </w:r>
      <w:r w:rsidRPr="00851FD9">
        <w:rPr>
          <w:rFonts w:eastAsia="Times New Roman" w:cstheme="minorHAnsi"/>
        </w:rPr>
        <w:t>Total 2908 PWs</w:t>
      </w:r>
      <w:r w:rsidR="001D070C" w:rsidRPr="00851FD9">
        <w:rPr>
          <w:rFonts w:eastAsia="Times New Roman" w:cstheme="minorHAnsi"/>
        </w:rPr>
        <w:t xml:space="preserve"> for DNN model</w:t>
      </w:r>
      <w:r w:rsidRPr="00851FD9">
        <w:rPr>
          <w:rFonts w:eastAsia="Times New Roman" w:cstheme="minorHAnsi"/>
        </w:rPr>
        <w:t xml:space="preserve">. </w:t>
      </w:r>
      <w:r w:rsidRPr="00851FD9">
        <w:rPr>
          <w:rFonts w:eastAsia="Times New Roman" w:cstheme="minorHAnsi"/>
          <w:b/>
        </w:rPr>
        <w:t xml:space="preserve">B, </w:t>
      </w:r>
      <w:r w:rsidRPr="00851FD9">
        <w:rPr>
          <w:rFonts w:eastAsia="Times New Roman" w:cstheme="minorHAnsi"/>
        </w:rPr>
        <w:t xml:space="preserve">Total 387 HF scores </w:t>
      </w:r>
      <w:r w:rsidR="005B30BB" w:rsidRPr="00851FD9">
        <w:rPr>
          <w:rFonts w:eastAsia="Times New Roman" w:cstheme="minorHAnsi"/>
        </w:rPr>
        <w:t xml:space="preserve">from HF patients </w:t>
      </w:r>
      <w:r w:rsidRPr="00851FD9">
        <w:rPr>
          <w:rFonts w:eastAsia="Times New Roman" w:cstheme="minorHAnsi"/>
        </w:rPr>
        <w:t>with clinical data for Cox regression.</w:t>
      </w:r>
    </w:p>
    <w:p w14:paraId="7273B854" w14:textId="7C132446" w:rsidR="00EA7E93" w:rsidRPr="00851FD9" w:rsidRDefault="00116D27" w:rsidP="00922576">
      <w:pPr>
        <w:jc w:val="center"/>
        <w:rPr>
          <w:rFonts w:cstheme="minorHAnsi"/>
        </w:rPr>
      </w:pPr>
      <w:r w:rsidRPr="00851FD9">
        <w:rPr>
          <w:noProof/>
          <w:sz w:val="18"/>
          <w:szCs w:val="18"/>
          <w:lang w:eastAsia="en-US"/>
        </w:rPr>
        <w:drawing>
          <wp:inline distT="0" distB="0" distL="0" distR="0" wp14:anchorId="05637C35" wp14:editId="671216A0">
            <wp:extent cx="5270500" cy="2044065"/>
            <wp:effectExtent l="0" t="0" r="0" b="635"/>
            <wp:docPr id="1607670616" name="圖片 1607670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70616" name="圖片 16076706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D8DD" w14:textId="00349F0C" w:rsidR="00485D20" w:rsidRPr="00851FD9" w:rsidRDefault="00485D20" w:rsidP="00485D20">
      <w:pPr>
        <w:rPr>
          <w:rFonts w:cstheme="minorHAnsi"/>
          <w:sz w:val="21"/>
          <w:szCs w:val="21"/>
        </w:rPr>
      </w:pPr>
      <w:r w:rsidRPr="00851FD9">
        <w:rPr>
          <w:rFonts w:cstheme="minorHAnsi"/>
          <w:sz w:val="21"/>
          <w:szCs w:val="21"/>
        </w:rPr>
        <w:t xml:space="preserve">HF: </w:t>
      </w:r>
      <w:r w:rsidR="00C66A93" w:rsidRPr="00851FD9">
        <w:rPr>
          <w:rFonts w:cstheme="minorHAnsi"/>
          <w:sz w:val="21"/>
          <w:szCs w:val="21"/>
        </w:rPr>
        <w:t>H</w:t>
      </w:r>
      <w:r w:rsidRPr="00851FD9">
        <w:rPr>
          <w:rFonts w:cstheme="minorHAnsi"/>
          <w:sz w:val="21"/>
          <w:szCs w:val="21"/>
        </w:rPr>
        <w:t xml:space="preserve">eart failure </w:t>
      </w:r>
    </w:p>
    <w:p w14:paraId="6254AF59" w14:textId="09853180" w:rsidR="00485D20" w:rsidRPr="00851FD9" w:rsidRDefault="00485D20" w:rsidP="00485D20">
      <w:pPr>
        <w:rPr>
          <w:rFonts w:cstheme="minorHAnsi"/>
          <w:sz w:val="21"/>
          <w:szCs w:val="21"/>
        </w:rPr>
      </w:pPr>
      <w:r w:rsidRPr="00851FD9">
        <w:rPr>
          <w:rFonts w:cstheme="minorHAnsi" w:hint="eastAsia"/>
          <w:sz w:val="21"/>
          <w:szCs w:val="21"/>
        </w:rPr>
        <w:t>C</w:t>
      </w:r>
      <w:r w:rsidRPr="00851FD9">
        <w:rPr>
          <w:rFonts w:cstheme="minorHAnsi"/>
          <w:sz w:val="21"/>
          <w:szCs w:val="21"/>
        </w:rPr>
        <w:t>VDFACTS: Cardiovascular Disease Risk Factors Two-Township Study</w:t>
      </w:r>
    </w:p>
    <w:p w14:paraId="6CEBDC4C" w14:textId="77777777" w:rsidR="00922576" w:rsidRPr="00851FD9" w:rsidRDefault="00922576">
      <w:pPr>
        <w:rPr>
          <w:rFonts w:cstheme="minorHAnsi"/>
          <w:b/>
          <w:bCs/>
        </w:rPr>
      </w:pPr>
    </w:p>
    <w:p w14:paraId="6CE29ACF" w14:textId="600B6889" w:rsidR="00544D83" w:rsidRPr="00851FD9" w:rsidRDefault="007B0CCE" w:rsidP="00922576">
      <w:pPr>
        <w:rPr>
          <w:rFonts w:eastAsia="Times New Roman" w:cstheme="minorHAnsi"/>
        </w:rPr>
      </w:pPr>
      <w:r w:rsidRPr="00851FD9">
        <w:rPr>
          <w:rFonts w:cstheme="minorHAnsi"/>
          <w:b/>
          <w:bCs/>
        </w:rPr>
        <w:t xml:space="preserve">Supplementary </w:t>
      </w:r>
      <w:r w:rsidR="00313B01" w:rsidRPr="00851FD9">
        <w:rPr>
          <w:rFonts w:cstheme="minorHAnsi"/>
          <w:b/>
          <w:bCs/>
        </w:rPr>
        <w:t>Figure</w:t>
      </w:r>
      <w:r w:rsidRPr="00851FD9">
        <w:rPr>
          <w:rFonts w:cstheme="minorHAnsi"/>
          <w:b/>
          <w:bCs/>
        </w:rPr>
        <w:t xml:space="preserve"> </w:t>
      </w:r>
      <w:r w:rsidR="00922576" w:rsidRPr="00851FD9">
        <w:rPr>
          <w:rFonts w:cstheme="minorHAnsi"/>
          <w:b/>
          <w:bCs/>
        </w:rPr>
        <w:t>2</w:t>
      </w:r>
      <w:r w:rsidRPr="00851FD9">
        <w:rPr>
          <w:rFonts w:cstheme="minorHAnsi"/>
          <w:b/>
          <w:bCs/>
        </w:rPr>
        <w:t xml:space="preserve">. </w:t>
      </w:r>
      <w:r w:rsidR="00544D83" w:rsidRPr="00851FD9">
        <w:rPr>
          <w:rFonts w:eastAsia="Times New Roman" w:cstheme="minorHAnsi"/>
        </w:rPr>
        <w:t>Resampling pressure waveform.</w:t>
      </w:r>
      <w:r w:rsidR="00922576" w:rsidRPr="00851FD9">
        <w:rPr>
          <w:rFonts w:eastAsia="Times New Roman" w:cstheme="minorHAnsi"/>
        </w:rPr>
        <w:t xml:space="preserve"> </w:t>
      </w:r>
    </w:p>
    <w:p w14:paraId="0E5F4CFF" w14:textId="539AD032" w:rsidR="00922576" w:rsidRPr="00851FD9" w:rsidRDefault="00544D83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</w:rPr>
        <w:t>T</w:t>
      </w:r>
      <w:r w:rsidR="00922576" w:rsidRPr="00851FD9">
        <w:rPr>
          <w:rFonts w:eastAsia="Times New Roman" w:cstheme="minorHAnsi"/>
        </w:rPr>
        <w:t>he original ensemble average PW of</w:t>
      </w:r>
      <w:r w:rsidR="002E0F9B" w:rsidRPr="00851FD9">
        <w:rPr>
          <w:rFonts w:eastAsia="Times New Roman" w:cstheme="minorHAnsi"/>
        </w:rPr>
        <w:t xml:space="preserve"> the subject</w:t>
      </w:r>
      <w:r w:rsidR="00922576" w:rsidRPr="00851FD9">
        <w:rPr>
          <w:rFonts w:eastAsia="Times New Roman" w:cstheme="minorHAnsi"/>
        </w:rPr>
        <w:t xml:space="preserve"> HF001V2 was resampled into 100 points of features by interpolation, and preprocessed by min-max normalization for DNN model.</w:t>
      </w:r>
    </w:p>
    <w:p w14:paraId="79198EA7" w14:textId="77777777" w:rsidR="00922576" w:rsidRPr="00851FD9" w:rsidRDefault="00922576" w:rsidP="00922576">
      <w:pPr>
        <w:jc w:val="center"/>
        <w:rPr>
          <w:rFonts w:eastAsia="Times New Roman" w:cstheme="minorHAnsi"/>
        </w:rPr>
      </w:pPr>
      <w:r w:rsidRPr="00851FD9">
        <w:rPr>
          <w:rFonts w:eastAsia="Times New Roman" w:cstheme="minorHAnsi"/>
          <w:noProof/>
          <w:lang w:eastAsia="en-US"/>
        </w:rPr>
        <w:drawing>
          <wp:inline distT="0" distB="0" distL="0" distR="0" wp14:anchorId="64828976" wp14:editId="7EE06A2D">
            <wp:extent cx="5248275" cy="1390650"/>
            <wp:effectExtent l="0" t="0" r="0" b="0"/>
            <wp:docPr id="22" name="圖片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E05F97" w14:textId="77777777" w:rsidR="00922576" w:rsidRPr="00851FD9" w:rsidRDefault="00922576" w:rsidP="00922576">
      <w:pPr>
        <w:rPr>
          <w:rFonts w:cstheme="minorHAnsi"/>
          <w:b/>
          <w:bCs/>
        </w:rPr>
      </w:pPr>
    </w:p>
    <w:p w14:paraId="29340B47" w14:textId="77777777" w:rsidR="00882516" w:rsidRPr="00851FD9" w:rsidRDefault="00882516">
      <w:pPr>
        <w:widowControl/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br w:type="page"/>
      </w:r>
    </w:p>
    <w:p w14:paraId="2AF35A64" w14:textId="313299DF" w:rsidR="00922576" w:rsidRPr="00851FD9" w:rsidRDefault="007B0CCE" w:rsidP="00922576">
      <w:pPr>
        <w:rPr>
          <w:rFonts w:eastAsia="Times New Roman" w:cstheme="minorHAnsi"/>
        </w:rPr>
      </w:pPr>
      <w:r w:rsidRPr="00851FD9">
        <w:rPr>
          <w:rFonts w:cstheme="minorHAnsi"/>
          <w:b/>
          <w:bCs/>
        </w:rPr>
        <w:lastRenderedPageBreak/>
        <w:t xml:space="preserve">Supplementary </w:t>
      </w:r>
      <w:r w:rsidR="00313B01" w:rsidRPr="00851FD9">
        <w:rPr>
          <w:rFonts w:cstheme="minorHAnsi"/>
          <w:b/>
          <w:bCs/>
        </w:rPr>
        <w:t>Figure</w:t>
      </w:r>
      <w:r w:rsidRPr="00851FD9">
        <w:rPr>
          <w:rFonts w:cstheme="minorHAnsi"/>
          <w:b/>
          <w:bCs/>
        </w:rPr>
        <w:t xml:space="preserve"> </w:t>
      </w:r>
      <w:r w:rsidR="00922576" w:rsidRPr="00851FD9">
        <w:rPr>
          <w:rFonts w:cstheme="minorHAnsi"/>
          <w:b/>
          <w:bCs/>
        </w:rPr>
        <w:t>3</w:t>
      </w:r>
      <w:r w:rsidRPr="00851FD9">
        <w:rPr>
          <w:rFonts w:cstheme="minorHAnsi"/>
        </w:rPr>
        <w:t xml:space="preserve">. </w:t>
      </w:r>
      <w:r w:rsidR="00922576" w:rsidRPr="00851FD9">
        <w:rPr>
          <w:rFonts w:eastAsia="Times New Roman" w:cstheme="minorHAnsi"/>
        </w:rPr>
        <w:t xml:space="preserve">Functions of layers in deep neural networks.  </w:t>
      </w:r>
    </w:p>
    <w:p w14:paraId="54DF7775" w14:textId="77777777" w:rsidR="00922576" w:rsidRPr="00851FD9" w:rsidRDefault="00922576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t xml:space="preserve">A, </w:t>
      </w:r>
      <w:r w:rsidRPr="00851FD9">
        <w:rPr>
          <w:rFonts w:eastAsia="Times New Roman" w:cstheme="minorHAnsi"/>
        </w:rPr>
        <w:t xml:space="preserve">One-D-convolution extracts features from input data by individual weights on kernel and projects the outcomes into the output layer, whose size is set by filters; the example below sets the parameters as </w:t>
      </w:r>
      <w:proofErr w:type="spellStart"/>
      <w:r w:rsidRPr="00851FD9">
        <w:rPr>
          <w:rFonts w:eastAsia="Times New Roman" w:cstheme="minorHAnsi"/>
        </w:rPr>
        <w:t>kernel_size</w:t>
      </w:r>
      <w:proofErr w:type="spellEnd"/>
      <w:r w:rsidRPr="00851FD9">
        <w:rPr>
          <w:rFonts w:eastAsia="Times New Roman" w:cstheme="minorHAnsi"/>
        </w:rPr>
        <w:t xml:space="preserve"> = 3, filters = 7 (default strides = 1).</w:t>
      </w:r>
    </w:p>
    <w:p w14:paraId="1BF6A823" w14:textId="77777777" w:rsidR="00922576" w:rsidRPr="00851FD9" w:rsidRDefault="00922576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t xml:space="preserve">B, </w:t>
      </w:r>
      <w:r w:rsidRPr="00851FD9">
        <w:rPr>
          <w:rFonts w:eastAsia="Times New Roman" w:cstheme="minorHAnsi"/>
        </w:rPr>
        <w:t xml:space="preserve">Maxpooling layer catches the biggest number as its behalf of each sliding window; the default parameters are </w:t>
      </w:r>
      <w:proofErr w:type="spellStart"/>
      <w:r w:rsidRPr="00851FD9">
        <w:rPr>
          <w:rFonts w:eastAsia="Times New Roman" w:cstheme="minorHAnsi"/>
        </w:rPr>
        <w:t>pool_size</w:t>
      </w:r>
      <w:proofErr w:type="spellEnd"/>
      <w:r w:rsidRPr="00851FD9">
        <w:rPr>
          <w:rFonts w:eastAsia="Times New Roman" w:cstheme="minorHAnsi"/>
        </w:rPr>
        <w:t xml:space="preserve"> = 2 and strides = 2. </w:t>
      </w:r>
    </w:p>
    <w:p w14:paraId="609CF804" w14:textId="77777777" w:rsidR="00922576" w:rsidRPr="00851FD9" w:rsidRDefault="00922576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t xml:space="preserve">C, </w:t>
      </w:r>
      <w:r w:rsidRPr="00851FD9">
        <w:rPr>
          <w:rFonts w:eastAsia="Times New Roman" w:cstheme="minorHAnsi"/>
        </w:rPr>
        <w:t xml:space="preserve">Batch-normalization is a transformation, by the unit of </w:t>
      </w:r>
      <w:proofErr w:type="spellStart"/>
      <w:r w:rsidRPr="00851FD9">
        <w:rPr>
          <w:rFonts w:eastAsia="Times New Roman" w:cstheme="minorHAnsi"/>
        </w:rPr>
        <w:t>batch_size</w:t>
      </w:r>
      <w:proofErr w:type="spellEnd"/>
      <w:r w:rsidRPr="00851FD9">
        <w:rPr>
          <w:rFonts w:eastAsia="Times New Roman" w:cstheme="minorHAnsi"/>
        </w:rPr>
        <w:t xml:space="preserve"> (we set it as 32), that maintains the mean output close to 0 and the output standard deviation close to 1, which can be altered by γ and β (set as 1 and 0 in default).</w:t>
      </w:r>
    </w:p>
    <w:p w14:paraId="00E39F3A" w14:textId="77777777" w:rsidR="00922576" w:rsidRPr="00851FD9" w:rsidRDefault="00922576" w:rsidP="00922576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t xml:space="preserve">D, </w:t>
      </w:r>
      <w:r w:rsidRPr="00851FD9">
        <w:rPr>
          <w:rFonts w:eastAsia="Times New Roman" w:cstheme="minorHAnsi"/>
        </w:rPr>
        <w:t>Dense layer, or fully-connected layer (referred to as FCL in this study), receives outputs from preceding layers and produces new outputs through activation, which was set as “</w:t>
      </w:r>
      <w:proofErr w:type="spellStart"/>
      <w:r w:rsidRPr="00851FD9">
        <w:rPr>
          <w:rFonts w:eastAsia="Times New Roman" w:cstheme="minorHAnsi"/>
        </w:rPr>
        <w:t>ReLU</w:t>
      </w:r>
      <w:proofErr w:type="spellEnd"/>
      <w:r w:rsidRPr="00851FD9">
        <w:rPr>
          <w:rFonts w:eastAsia="Times New Roman" w:cstheme="minorHAnsi"/>
        </w:rPr>
        <w:t>” in most of our DNN layers except for the last 1-unit dense layer as “Sigmoid”. The example below shows connections between 3 dense layers.</w:t>
      </w:r>
    </w:p>
    <w:p w14:paraId="2C6A2C0E" w14:textId="37602B85" w:rsidR="007B0CCE" w:rsidRPr="00851FD9" w:rsidRDefault="00922576" w:rsidP="00922576">
      <w:pPr>
        <w:rPr>
          <w:rFonts w:cstheme="minorHAnsi"/>
        </w:rPr>
      </w:pPr>
      <w:r w:rsidRPr="00851FD9">
        <w:rPr>
          <w:rFonts w:eastAsia="Times New Roman" w:cstheme="minorHAnsi"/>
          <w:b/>
        </w:rPr>
        <w:t xml:space="preserve">E, </w:t>
      </w:r>
      <w:r w:rsidRPr="00851FD9">
        <w:rPr>
          <w:rFonts w:eastAsia="Times New Roman" w:cstheme="minorHAnsi"/>
        </w:rPr>
        <w:t>Flatten layer rearranges the tensor, the vector information in neural network, into the one-dimensional shape of its size.</w:t>
      </w:r>
    </w:p>
    <w:p w14:paraId="19570457" w14:textId="0CBCB8E2" w:rsidR="007B0CCE" w:rsidRPr="00851FD9" w:rsidRDefault="00EE2383" w:rsidP="007B0CCE">
      <w:pPr>
        <w:jc w:val="center"/>
        <w:rPr>
          <w:rFonts w:cstheme="minorHAnsi"/>
        </w:rPr>
      </w:pPr>
      <w:r w:rsidRPr="00851FD9">
        <w:rPr>
          <w:rFonts w:cstheme="minorHAnsi"/>
          <w:noProof/>
          <w:lang w:eastAsia="en-US"/>
        </w:rPr>
        <w:drawing>
          <wp:inline distT="0" distB="0" distL="0" distR="0" wp14:anchorId="3F0D5E30" wp14:editId="6CC50C62">
            <wp:extent cx="5270500" cy="4794250"/>
            <wp:effectExtent l="0" t="0" r="0" b="635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87333" w14:textId="77777777" w:rsidR="00544D83" w:rsidRPr="00851FD9" w:rsidRDefault="00544D83">
      <w:pPr>
        <w:widowControl/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br w:type="page"/>
      </w:r>
    </w:p>
    <w:p w14:paraId="1CBE71C6" w14:textId="5C6EBF6E" w:rsidR="00C46632" w:rsidRPr="00851FD9" w:rsidRDefault="00C46632" w:rsidP="00C46632">
      <w:pPr>
        <w:rPr>
          <w:rFonts w:cstheme="minorHAnsi"/>
          <w:bCs/>
        </w:rPr>
      </w:pPr>
      <w:r w:rsidRPr="00851FD9">
        <w:rPr>
          <w:rFonts w:cstheme="minorHAnsi" w:hint="eastAsia"/>
          <w:b/>
          <w:bCs/>
        </w:rPr>
        <w:lastRenderedPageBreak/>
        <w:t xml:space="preserve">Supplementary Figure </w:t>
      </w:r>
      <w:r w:rsidRPr="00851FD9">
        <w:rPr>
          <w:rFonts w:cstheme="minorHAnsi"/>
          <w:b/>
          <w:bCs/>
        </w:rPr>
        <w:t xml:space="preserve">4. </w:t>
      </w:r>
      <w:r w:rsidRPr="00851FD9">
        <w:rPr>
          <w:rFonts w:cstheme="minorHAnsi"/>
          <w:bCs/>
        </w:rPr>
        <w:t>Sensitivity test by DNN model at baseline visit.</w:t>
      </w:r>
    </w:p>
    <w:p w14:paraId="511F891A" w14:textId="77777777" w:rsidR="00C46632" w:rsidRPr="00851FD9" w:rsidRDefault="00C46632" w:rsidP="00C46632">
      <w:pPr>
        <w:rPr>
          <w:rFonts w:cstheme="minorHAnsi"/>
          <w:bCs/>
        </w:rPr>
      </w:pPr>
      <w:r w:rsidRPr="00851FD9">
        <w:rPr>
          <w:rFonts w:cstheme="minorHAnsi"/>
          <w:bCs/>
        </w:rPr>
        <w:t xml:space="preserve">A same structure of </w:t>
      </w:r>
      <w:r w:rsidRPr="00851FD9">
        <w:rPr>
          <w:rFonts w:cstheme="minorHAnsi" w:hint="eastAsia"/>
          <w:bCs/>
        </w:rPr>
        <w:t>DNN</w:t>
      </w:r>
      <w:r w:rsidRPr="00851FD9">
        <w:rPr>
          <w:rFonts w:cstheme="minorHAnsi"/>
          <w:bCs/>
        </w:rPr>
        <w:t xml:space="preserve"> model but trained with only 387 V2 HF and 1387 non-HF PWs. </w:t>
      </w:r>
      <w:r w:rsidRPr="00851FD9">
        <w:rPr>
          <w:rFonts w:cstheme="minorHAnsi"/>
          <w:b/>
          <w:bCs/>
        </w:rPr>
        <w:t>A,</w:t>
      </w:r>
      <w:r w:rsidRPr="00851FD9">
        <w:rPr>
          <w:rFonts w:cstheme="minorHAnsi"/>
          <w:bCs/>
        </w:rPr>
        <w:t xml:space="preserve"> Prediction by Conv1D trained with PWs (0.944, [0.954, 0.934]). </w:t>
      </w:r>
      <w:r w:rsidRPr="00851FD9">
        <w:rPr>
          <w:rFonts w:cstheme="minorHAnsi"/>
          <w:b/>
          <w:bCs/>
        </w:rPr>
        <w:t>B,</w:t>
      </w:r>
      <w:r w:rsidRPr="00851FD9">
        <w:rPr>
          <w:rFonts w:cstheme="minorHAnsi"/>
          <w:bCs/>
        </w:rPr>
        <w:t xml:space="preserve"> FCL trained on PWs (0.916, [0.906, 0.926]).</w:t>
      </w:r>
      <w:r w:rsidRPr="00851FD9">
        <w:t xml:space="preserve"> </w:t>
      </w:r>
    </w:p>
    <w:p w14:paraId="41DB91EC" w14:textId="77777777" w:rsidR="00C46632" w:rsidRPr="00851FD9" w:rsidRDefault="00C46632" w:rsidP="00C46632">
      <w:pPr>
        <w:rPr>
          <w:rFonts w:cstheme="minorHAnsi"/>
          <w:bCs/>
        </w:rPr>
      </w:pPr>
      <w:r w:rsidRPr="00851FD9">
        <w:rPr>
          <w:rFonts w:cstheme="minorHAnsi"/>
          <w:bCs/>
          <w:noProof/>
          <w:lang w:eastAsia="en-US"/>
        </w:rPr>
        <w:drawing>
          <wp:inline distT="0" distB="0" distL="0" distR="0" wp14:anchorId="1F79DEA8" wp14:editId="215F974B">
            <wp:extent cx="5270500" cy="2110740"/>
            <wp:effectExtent l="0" t="0" r="0" b="0"/>
            <wp:docPr id="176744806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448066" name="圖片 176744806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F26E4" w14:textId="77777777" w:rsidR="002875AC" w:rsidRPr="00851FD9" w:rsidRDefault="002875AC">
      <w:pPr>
        <w:rPr>
          <w:rFonts w:cstheme="minorHAnsi"/>
          <w:b/>
          <w:bCs/>
        </w:rPr>
      </w:pPr>
    </w:p>
    <w:p w14:paraId="25D345C2" w14:textId="37E4E81C" w:rsidR="00544D83" w:rsidRPr="00851FD9" w:rsidRDefault="00922576">
      <w:pPr>
        <w:rPr>
          <w:rFonts w:eastAsia="Times New Roman" w:cstheme="minorHAnsi"/>
        </w:rPr>
      </w:pPr>
      <w:r w:rsidRPr="00851FD9">
        <w:rPr>
          <w:rFonts w:cstheme="minorHAnsi"/>
          <w:b/>
          <w:bCs/>
        </w:rPr>
        <w:t xml:space="preserve">Supplementary </w:t>
      </w:r>
      <w:r w:rsidR="00313B01" w:rsidRPr="00851FD9">
        <w:rPr>
          <w:rFonts w:cstheme="minorHAnsi"/>
          <w:b/>
          <w:bCs/>
        </w:rPr>
        <w:t>Figure</w:t>
      </w:r>
      <w:r w:rsidRPr="00851FD9">
        <w:rPr>
          <w:rFonts w:cstheme="minorHAnsi"/>
          <w:b/>
          <w:bCs/>
        </w:rPr>
        <w:t xml:space="preserve"> </w:t>
      </w:r>
      <w:r w:rsidR="00C46632" w:rsidRPr="00851FD9">
        <w:rPr>
          <w:rFonts w:cstheme="minorHAnsi"/>
          <w:b/>
          <w:bCs/>
        </w:rPr>
        <w:t>5</w:t>
      </w:r>
      <w:r w:rsidR="007B0CCE" w:rsidRPr="00851FD9">
        <w:rPr>
          <w:rFonts w:cstheme="minorHAnsi"/>
          <w:b/>
          <w:bCs/>
        </w:rPr>
        <w:t xml:space="preserve">. </w:t>
      </w:r>
      <w:r w:rsidRPr="00851FD9">
        <w:rPr>
          <w:rFonts w:eastAsia="Times New Roman" w:cstheme="minorHAnsi"/>
        </w:rPr>
        <w:t xml:space="preserve">ROC of each machine learning. </w:t>
      </w:r>
    </w:p>
    <w:p w14:paraId="1181F827" w14:textId="4F5E392F" w:rsidR="007B0CCE" w:rsidRPr="00851FD9" w:rsidRDefault="00922576">
      <w:pPr>
        <w:rPr>
          <w:rFonts w:cstheme="minorHAnsi"/>
        </w:rPr>
      </w:pPr>
      <w:r w:rsidRPr="00851FD9">
        <w:rPr>
          <w:rFonts w:eastAsia="Times New Roman" w:cstheme="minorHAnsi"/>
          <w:b/>
          <w:lang w:val="fr-FR"/>
        </w:rPr>
        <w:t xml:space="preserve">A, </w:t>
      </w:r>
      <w:proofErr w:type="spellStart"/>
      <w:r w:rsidR="00D463D0" w:rsidRPr="00851FD9">
        <w:rPr>
          <w:rFonts w:eastAsia="Times New Roman" w:cstheme="minorHAnsi"/>
          <w:lang w:val="fr-FR"/>
        </w:rPr>
        <w:t>L</w:t>
      </w:r>
      <w:r w:rsidR="00721512" w:rsidRPr="00851FD9">
        <w:rPr>
          <w:rFonts w:eastAsia="Times New Roman" w:cstheme="minorHAnsi"/>
          <w:lang w:val="fr-FR"/>
        </w:rPr>
        <w:t>ogistic</w:t>
      </w:r>
      <w:proofErr w:type="spellEnd"/>
      <w:r w:rsidR="00721512" w:rsidRPr="00851FD9">
        <w:rPr>
          <w:rFonts w:eastAsia="Times New Roman" w:cstheme="minorHAnsi"/>
          <w:lang w:val="fr-FR"/>
        </w:rPr>
        <w:t xml:space="preserve"> </w:t>
      </w:r>
      <w:proofErr w:type="spellStart"/>
      <w:r w:rsidR="00721512" w:rsidRPr="00851FD9">
        <w:rPr>
          <w:rFonts w:eastAsia="Times New Roman" w:cstheme="minorHAnsi"/>
          <w:lang w:val="fr-FR"/>
        </w:rPr>
        <w:t>regression</w:t>
      </w:r>
      <w:proofErr w:type="spellEnd"/>
      <w:r w:rsidR="00721512" w:rsidRPr="00851FD9">
        <w:rPr>
          <w:rFonts w:eastAsia="Times New Roman" w:cstheme="minorHAnsi"/>
          <w:lang w:val="fr-FR"/>
        </w:rPr>
        <w:t xml:space="preserve">, 95% CI = [0.867, 0.913]. </w:t>
      </w:r>
      <w:r w:rsidR="00721512" w:rsidRPr="00851FD9">
        <w:rPr>
          <w:rFonts w:eastAsia="Times New Roman" w:cstheme="minorHAnsi"/>
          <w:b/>
          <w:lang w:val="fr-FR"/>
        </w:rPr>
        <w:t xml:space="preserve">B, </w:t>
      </w:r>
      <w:r w:rsidR="00721512" w:rsidRPr="00851FD9">
        <w:rPr>
          <w:rFonts w:eastAsia="Times New Roman" w:cstheme="minorHAnsi"/>
          <w:lang w:val="fr-FR"/>
        </w:rPr>
        <w:t>SV</w:t>
      </w:r>
      <w:r w:rsidR="00D463D0" w:rsidRPr="00851FD9">
        <w:rPr>
          <w:rFonts w:eastAsia="Times New Roman" w:cstheme="minorHAnsi"/>
          <w:lang w:val="fr-FR"/>
        </w:rPr>
        <w:t xml:space="preserve">M (Support </w:t>
      </w:r>
      <w:proofErr w:type="spellStart"/>
      <w:r w:rsidR="00D463D0" w:rsidRPr="00851FD9">
        <w:rPr>
          <w:rFonts w:eastAsia="Times New Roman" w:cstheme="minorHAnsi"/>
          <w:lang w:val="fr-FR"/>
        </w:rPr>
        <w:t>vector</w:t>
      </w:r>
      <w:proofErr w:type="spellEnd"/>
      <w:r w:rsidR="00D463D0" w:rsidRPr="00851FD9">
        <w:rPr>
          <w:rFonts w:eastAsia="Times New Roman" w:cstheme="minorHAnsi"/>
          <w:lang w:val="fr-FR"/>
        </w:rPr>
        <w:t xml:space="preserve"> machine)</w:t>
      </w:r>
      <w:r w:rsidR="00721512" w:rsidRPr="00851FD9">
        <w:rPr>
          <w:rFonts w:eastAsia="Times New Roman" w:cstheme="minorHAnsi"/>
          <w:lang w:val="fr-FR"/>
        </w:rPr>
        <w:t xml:space="preserve">, 95% CI = [0.879, 0.923]. </w:t>
      </w:r>
      <w:r w:rsidR="00721512" w:rsidRPr="00851FD9">
        <w:rPr>
          <w:rFonts w:eastAsia="Times New Roman" w:cstheme="minorHAnsi"/>
          <w:b/>
        </w:rPr>
        <w:t xml:space="preserve">C, </w:t>
      </w:r>
      <w:r w:rsidR="00D463D0" w:rsidRPr="00851FD9">
        <w:rPr>
          <w:rFonts w:eastAsia="Times New Roman" w:cstheme="minorHAnsi"/>
        </w:rPr>
        <w:t>Random forest</w:t>
      </w:r>
      <w:r w:rsidR="00721512" w:rsidRPr="00851FD9">
        <w:rPr>
          <w:rFonts w:eastAsia="Times New Roman" w:cstheme="minorHAnsi"/>
        </w:rPr>
        <w:t>, 95% CI = [0.872, 0.889].</w:t>
      </w:r>
    </w:p>
    <w:p w14:paraId="32541CF1" w14:textId="1E8BEDD7" w:rsidR="007230E8" w:rsidRPr="00851FD9" w:rsidRDefault="00D861CB" w:rsidP="007B0CCE">
      <w:pPr>
        <w:jc w:val="center"/>
        <w:rPr>
          <w:rFonts w:cstheme="minorHAnsi"/>
        </w:rPr>
      </w:pPr>
      <w:r w:rsidRPr="00851FD9">
        <w:rPr>
          <w:rFonts w:cstheme="minorHAnsi"/>
          <w:noProof/>
          <w:lang w:eastAsia="en-US"/>
        </w:rPr>
        <w:drawing>
          <wp:inline distT="0" distB="0" distL="0" distR="0" wp14:anchorId="79301763" wp14:editId="257992DA">
            <wp:extent cx="5270500" cy="1709420"/>
            <wp:effectExtent l="0" t="0" r="0" b="5080"/>
            <wp:docPr id="279269876" name="圖片 279269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269876" name="圖片 27926987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AF5C2" w14:textId="09F95DAF" w:rsidR="00882516" w:rsidRPr="00851FD9" w:rsidRDefault="00882516" w:rsidP="00882516">
      <w:pPr>
        <w:widowControl/>
        <w:rPr>
          <w:rFonts w:cstheme="minorHAnsi"/>
        </w:rPr>
      </w:pPr>
    </w:p>
    <w:p w14:paraId="3E8BACC2" w14:textId="0F6F726F" w:rsidR="00BB316D" w:rsidRPr="00851FD9" w:rsidRDefault="00BB316D" w:rsidP="00882516">
      <w:pPr>
        <w:widowControl/>
        <w:rPr>
          <w:rFonts w:cstheme="minorHAnsi"/>
        </w:rPr>
      </w:pPr>
    </w:p>
    <w:p w14:paraId="4185CBA4" w14:textId="77777777" w:rsidR="00BB316D" w:rsidRPr="00851FD9" w:rsidRDefault="00BB316D" w:rsidP="00882516">
      <w:pPr>
        <w:widowControl/>
        <w:rPr>
          <w:rFonts w:cstheme="minorHAnsi"/>
        </w:rPr>
      </w:pPr>
    </w:p>
    <w:p w14:paraId="52C4779C" w14:textId="200DF6FB" w:rsidR="004F25A3" w:rsidRPr="00851FD9" w:rsidRDefault="004F25A3">
      <w:pPr>
        <w:widowControl/>
        <w:rPr>
          <w:rFonts w:cstheme="minorHAnsi"/>
          <w:b/>
          <w:bCs/>
        </w:rPr>
      </w:pPr>
    </w:p>
    <w:p w14:paraId="29948DAB" w14:textId="734516B0" w:rsidR="004F25A3" w:rsidRPr="00851FD9" w:rsidRDefault="00BB316D">
      <w:pPr>
        <w:widowControl/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br w:type="page"/>
      </w:r>
    </w:p>
    <w:p w14:paraId="5CEBF637" w14:textId="18F13DC5" w:rsidR="00C46632" w:rsidRPr="00851FD9" w:rsidRDefault="00C46632" w:rsidP="00C46632">
      <w:pPr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lastRenderedPageBreak/>
        <w:t xml:space="preserve">Supplementary Figure </w:t>
      </w:r>
      <w:r w:rsidR="00681D81" w:rsidRPr="00851FD9">
        <w:rPr>
          <w:rFonts w:cstheme="minorHAnsi"/>
          <w:b/>
          <w:bCs/>
        </w:rPr>
        <w:t>6</w:t>
      </w:r>
      <w:r w:rsidRPr="00851FD9">
        <w:rPr>
          <w:rFonts w:cstheme="minorHAnsi"/>
          <w:b/>
          <w:bCs/>
        </w:rPr>
        <w:t>.</w:t>
      </w:r>
      <w:r w:rsidRPr="00851FD9">
        <w:rPr>
          <w:rFonts w:cstheme="minorHAnsi"/>
          <w:bCs/>
        </w:rPr>
        <w:t xml:space="preserve"> Predicted s</w:t>
      </w:r>
      <w:r w:rsidRPr="00851FD9">
        <w:rPr>
          <w:rFonts w:cstheme="minorHAnsi" w:hint="eastAsia"/>
          <w:bCs/>
        </w:rPr>
        <w:t>u</w:t>
      </w:r>
      <w:r w:rsidRPr="00851FD9">
        <w:rPr>
          <w:rFonts w:cstheme="minorHAnsi"/>
          <w:bCs/>
        </w:rPr>
        <w:t>rvival rate over time.</w:t>
      </w:r>
    </w:p>
    <w:p w14:paraId="635191D7" w14:textId="77777777" w:rsidR="00C46632" w:rsidRPr="00851FD9" w:rsidRDefault="00C46632" w:rsidP="00C46632">
      <w:pPr>
        <w:rPr>
          <w:rFonts w:cstheme="minorHAnsi"/>
        </w:rPr>
      </w:pPr>
      <w:r w:rsidRPr="00851FD9">
        <w:rPr>
          <w:rFonts w:cstheme="minorHAnsi"/>
        </w:rPr>
        <w:t>Survival probability decreases with days in 6 variable values, calculated by Cox proportional hazard model; the baseline curve is dashed and plotted with each covariate as the median.</w:t>
      </w:r>
    </w:p>
    <w:p w14:paraId="4B54DA98" w14:textId="77777777" w:rsidR="00C46632" w:rsidRPr="00851FD9" w:rsidRDefault="00C46632" w:rsidP="00C46632">
      <w:pPr>
        <w:rPr>
          <w:rFonts w:cstheme="minorHAnsi"/>
        </w:rPr>
      </w:pPr>
      <w:r w:rsidRPr="00851FD9">
        <w:rPr>
          <w:rFonts w:cstheme="minorHAnsi"/>
          <w:noProof/>
          <w:lang w:eastAsia="en-US"/>
        </w:rPr>
        <w:drawing>
          <wp:inline distT="0" distB="0" distL="0" distR="0" wp14:anchorId="3063C48A" wp14:editId="7E77A125">
            <wp:extent cx="5270500" cy="5161280"/>
            <wp:effectExtent l="0" t="0" r="0" b="0"/>
            <wp:docPr id="1349473182" name="圖片 1349473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47318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2CBDE" w14:textId="77777777" w:rsidR="00C46632" w:rsidRPr="00851FD9" w:rsidRDefault="00C46632" w:rsidP="00C46632">
      <w:pPr>
        <w:widowControl/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br w:type="page"/>
      </w:r>
    </w:p>
    <w:p w14:paraId="2E14E874" w14:textId="711088DF" w:rsidR="00DC3DE5" w:rsidRPr="00851FD9" w:rsidRDefault="007230E8" w:rsidP="00DC3DE5">
      <w:pPr>
        <w:rPr>
          <w:rFonts w:cstheme="minorHAnsi"/>
        </w:rPr>
      </w:pPr>
      <w:r w:rsidRPr="00851FD9">
        <w:rPr>
          <w:rFonts w:cstheme="minorHAnsi"/>
          <w:b/>
          <w:bCs/>
        </w:rPr>
        <w:lastRenderedPageBreak/>
        <w:t xml:space="preserve">Supplementary </w:t>
      </w:r>
      <w:r w:rsidR="00313B01" w:rsidRPr="00851FD9">
        <w:rPr>
          <w:rFonts w:cstheme="minorHAnsi"/>
          <w:b/>
          <w:bCs/>
        </w:rPr>
        <w:t>Figure</w:t>
      </w:r>
      <w:r w:rsidRPr="00851FD9">
        <w:rPr>
          <w:rFonts w:cstheme="minorHAnsi"/>
          <w:b/>
          <w:bCs/>
        </w:rPr>
        <w:t xml:space="preserve"> </w:t>
      </w:r>
      <w:r w:rsidR="00681D81" w:rsidRPr="00851FD9">
        <w:rPr>
          <w:rFonts w:cstheme="minorHAnsi"/>
          <w:b/>
          <w:bCs/>
        </w:rPr>
        <w:t>7</w:t>
      </w:r>
      <w:r w:rsidRPr="00851FD9">
        <w:rPr>
          <w:rFonts w:cstheme="minorHAnsi"/>
        </w:rPr>
        <w:t xml:space="preserve">. </w:t>
      </w:r>
      <w:r w:rsidR="00544D83" w:rsidRPr="00851FD9">
        <w:rPr>
          <w:rFonts w:cstheme="minorHAnsi"/>
        </w:rPr>
        <w:t>Visualization of feature importance between models</w:t>
      </w:r>
      <w:r w:rsidR="00E62766" w:rsidRPr="00851FD9">
        <w:rPr>
          <w:rFonts w:cstheme="minorHAnsi"/>
        </w:rPr>
        <w:t>.</w:t>
      </w:r>
    </w:p>
    <w:p w14:paraId="4A8A2E89" w14:textId="2D34E4F3" w:rsidR="007230E8" w:rsidRPr="00851FD9" w:rsidRDefault="00DC3DE5" w:rsidP="00DC3DE5">
      <w:pPr>
        <w:rPr>
          <w:rFonts w:cstheme="minorHAnsi"/>
        </w:rPr>
      </w:pPr>
      <w:r w:rsidRPr="00851FD9">
        <w:rPr>
          <w:rFonts w:cstheme="minorHAnsi"/>
        </w:rPr>
        <w:t xml:space="preserve">Beta-coefficients under machine learning models of </w:t>
      </w:r>
      <w:r w:rsidRPr="00851FD9">
        <w:rPr>
          <w:rFonts w:cstheme="minorHAnsi"/>
          <w:b/>
        </w:rPr>
        <w:t>A,</w:t>
      </w:r>
      <w:r w:rsidRPr="00851FD9">
        <w:rPr>
          <w:rFonts w:cstheme="minorHAnsi"/>
        </w:rPr>
        <w:t xml:space="preserve"> </w:t>
      </w:r>
      <w:r w:rsidR="000B4D29" w:rsidRPr="00851FD9">
        <w:rPr>
          <w:rFonts w:cstheme="minorHAnsi"/>
        </w:rPr>
        <w:t>LR</w:t>
      </w:r>
      <w:r w:rsidRPr="00851FD9">
        <w:rPr>
          <w:rFonts w:cstheme="minorHAnsi"/>
        </w:rPr>
        <w:t xml:space="preserve"> with </w:t>
      </w:r>
      <w:r w:rsidRPr="00851FD9">
        <w:rPr>
          <w:rFonts w:cstheme="minorHAnsi"/>
          <w:b/>
        </w:rPr>
        <w:t>B,</w:t>
      </w:r>
      <w:r w:rsidRPr="00851FD9">
        <w:rPr>
          <w:rFonts w:cstheme="minorHAnsi"/>
        </w:rPr>
        <w:t xml:space="preserve"> its absolute value and </w:t>
      </w:r>
      <w:r w:rsidRPr="00851FD9">
        <w:rPr>
          <w:rFonts w:cstheme="minorHAnsi"/>
          <w:b/>
        </w:rPr>
        <w:t xml:space="preserve">C, </w:t>
      </w:r>
      <w:r w:rsidRPr="00851FD9">
        <w:rPr>
          <w:rFonts w:cstheme="minorHAnsi"/>
        </w:rPr>
        <w:t xml:space="preserve">SVM with </w:t>
      </w:r>
      <w:r w:rsidRPr="00851FD9">
        <w:rPr>
          <w:rFonts w:cstheme="minorHAnsi"/>
          <w:b/>
        </w:rPr>
        <w:t>D,</w:t>
      </w:r>
      <w:r w:rsidRPr="00851FD9">
        <w:rPr>
          <w:rFonts w:cstheme="minorHAnsi"/>
        </w:rPr>
        <w:t xml:space="preserve"> its absolute value; sum of </w:t>
      </w:r>
      <w:r w:rsidRPr="00851FD9">
        <w:rPr>
          <w:rFonts w:cstheme="minorHAnsi"/>
          <w:b/>
        </w:rPr>
        <w:t>E,</w:t>
      </w:r>
      <w:r w:rsidRPr="00851FD9">
        <w:rPr>
          <w:rFonts w:cstheme="minorHAnsi"/>
        </w:rPr>
        <w:t xml:space="preserve"> SHAP values and </w:t>
      </w:r>
      <w:r w:rsidRPr="00851FD9">
        <w:rPr>
          <w:rFonts w:cstheme="minorHAnsi"/>
          <w:b/>
        </w:rPr>
        <w:t>F,</w:t>
      </w:r>
      <w:r w:rsidRPr="00851FD9">
        <w:rPr>
          <w:rFonts w:cstheme="minorHAnsi"/>
        </w:rPr>
        <w:t xml:space="preserve"> absolute SHAP values of each feature from SHAP analysis of DNN model, in which F is corresponding to </w:t>
      </w:r>
      <w:r w:rsidR="00313B01" w:rsidRPr="00851FD9">
        <w:rPr>
          <w:rFonts w:cstheme="minorHAnsi"/>
        </w:rPr>
        <w:t>Figure</w:t>
      </w:r>
      <w:r w:rsidRPr="00851FD9">
        <w:rPr>
          <w:rFonts w:cstheme="minorHAnsi"/>
        </w:rPr>
        <w:t xml:space="preserve"> 9A.</w:t>
      </w:r>
      <w:r w:rsidR="00544D83" w:rsidRPr="00851FD9">
        <w:rPr>
          <w:rFonts w:cstheme="minorHAnsi"/>
        </w:rPr>
        <w:t xml:space="preserve"> </w:t>
      </w:r>
      <w:r w:rsidRPr="00851FD9">
        <w:rPr>
          <w:rFonts w:cstheme="minorHAnsi"/>
        </w:rPr>
        <w:t>The positive/negative value means effect on HF/non-HF prediction.</w:t>
      </w:r>
    </w:p>
    <w:p w14:paraId="01AF37BD" w14:textId="1C927D8E" w:rsidR="007230E8" w:rsidRPr="00851FD9" w:rsidRDefault="00877CCD" w:rsidP="008E3B65">
      <w:pPr>
        <w:jc w:val="center"/>
        <w:rPr>
          <w:rFonts w:cstheme="minorHAnsi"/>
        </w:rPr>
      </w:pPr>
      <w:r w:rsidRPr="00851FD9">
        <w:rPr>
          <w:rFonts w:cstheme="minorHAnsi"/>
          <w:noProof/>
          <w:lang w:eastAsia="en-US"/>
        </w:rPr>
        <w:drawing>
          <wp:inline distT="0" distB="0" distL="0" distR="0" wp14:anchorId="3AE781BC" wp14:editId="1B4C95E3">
            <wp:extent cx="5270500" cy="5625465"/>
            <wp:effectExtent l="0" t="0" r="0" b="635"/>
            <wp:docPr id="73908226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082260" name="圖片 73908226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A5020" w14:textId="1689FD8E" w:rsidR="007230E8" w:rsidRPr="00851FD9" w:rsidRDefault="007230E8" w:rsidP="007230E8">
      <w:pPr>
        <w:widowControl/>
        <w:rPr>
          <w:rFonts w:cstheme="minorHAnsi"/>
        </w:rPr>
      </w:pPr>
      <w:r w:rsidRPr="00851FD9">
        <w:rPr>
          <w:rFonts w:cstheme="minorHAnsi"/>
        </w:rPr>
        <w:br w:type="page"/>
      </w:r>
    </w:p>
    <w:p w14:paraId="7DE25784" w14:textId="77777777" w:rsidR="00560449" w:rsidRPr="00851FD9" w:rsidRDefault="00560449" w:rsidP="007230E8">
      <w:pPr>
        <w:rPr>
          <w:rFonts w:cstheme="minorHAnsi"/>
          <w:b/>
          <w:bCs/>
        </w:rPr>
        <w:sectPr w:rsidR="00560449" w:rsidRPr="00851FD9" w:rsidSect="00D86D1E">
          <w:headerReference w:type="default" r:id="rId14"/>
          <w:footerReference w:type="default" r:id="rId15"/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6C7BF61" w14:textId="0FE0F303" w:rsidR="00F407D2" w:rsidRPr="00851FD9" w:rsidRDefault="00DC3DE5" w:rsidP="007230E8">
      <w:pPr>
        <w:rPr>
          <w:rFonts w:cstheme="minorHAnsi"/>
        </w:rPr>
      </w:pPr>
      <w:r w:rsidRPr="00851FD9">
        <w:rPr>
          <w:rFonts w:cstheme="minorHAnsi"/>
          <w:b/>
          <w:bCs/>
        </w:rPr>
        <w:lastRenderedPageBreak/>
        <w:t>Supplementary table 1</w:t>
      </w:r>
      <w:r w:rsidR="00F407D2" w:rsidRPr="00851FD9">
        <w:rPr>
          <w:rFonts w:cstheme="minorHAnsi"/>
          <w:b/>
          <w:bCs/>
        </w:rPr>
        <w:t>.</w:t>
      </w:r>
      <w:r w:rsidR="003947B2" w:rsidRPr="00851FD9">
        <w:rPr>
          <w:rFonts w:cstheme="minorHAnsi"/>
          <w:b/>
          <w:bCs/>
        </w:rPr>
        <w:t xml:space="preserve"> </w:t>
      </w:r>
      <w:r w:rsidRPr="00851FD9">
        <w:rPr>
          <w:rFonts w:cstheme="minorHAnsi"/>
        </w:rPr>
        <w:t xml:space="preserve">84 variables of </w:t>
      </w:r>
      <w:r w:rsidR="008E3B65" w:rsidRPr="00851FD9">
        <w:rPr>
          <w:rFonts w:cstheme="minorHAnsi"/>
        </w:rPr>
        <w:t>387</w:t>
      </w:r>
      <w:r w:rsidRPr="00851FD9">
        <w:rPr>
          <w:rFonts w:cstheme="minorHAnsi"/>
        </w:rPr>
        <w:t xml:space="preserve"> HF patients</w:t>
      </w:r>
      <w:r w:rsidR="00F407D2" w:rsidRPr="00851FD9">
        <w:rPr>
          <w:rFonts w:cstheme="minorHAnsi"/>
        </w:rPr>
        <w:t>.</w:t>
      </w:r>
    </w:p>
    <w:p w14:paraId="1F040A13" w14:textId="3C09B534" w:rsidR="007230E8" w:rsidRPr="00851FD9" w:rsidRDefault="00DC3DE5" w:rsidP="007230E8">
      <w:pPr>
        <w:rPr>
          <w:rFonts w:cstheme="minorHAnsi"/>
          <w:b/>
          <w:bCs/>
        </w:rPr>
      </w:pPr>
      <w:r w:rsidRPr="00851FD9">
        <w:rPr>
          <w:rFonts w:cstheme="minorHAnsi"/>
        </w:rPr>
        <w:t>6 significant variables</w:t>
      </w:r>
      <w:r w:rsidR="000D1596" w:rsidRPr="00851FD9">
        <w:rPr>
          <w:rFonts w:cstheme="minorHAnsi"/>
        </w:rPr>
        <w:t xml:space="preserve"> in multivariate Cox regression</w:t>
      </w:r>
      <w:r w:rsidRPr="00851FD9">
        <w:rPr>
          <w:rFonts w:cstheme="minorHAnsi"/>
        </w:rPr>
        <w:t xml:space="preserve"> are highlighted in gray boxes.</w:t>
      </w:r>
    </w:p>
    <w:p w14:paraId="12D200B8" w14:textId="4A71AC1A" w:rsidR="00AB0C27" w:rsidRPr="00851FD9" w:rsidRDefault="00C9404B" w:rsidP="76713E8C">
      <w:pPr>
        <w:jc w:val="center"/>
      </w:pPr>
      <w:r w:rsidRPr="00851FD9">
        <w:rPr>
          <w:noProof/>
          <w:lang w:eastAsia="en-US"/>
        </w:rPr>
        <w:drawing>
          <wp:inline distT="0" distB="0" distL="0" distR="0" wp14:anchorId="05E43FC9" wp14:editId="178D4FCA">
            <wp:extent cx="7540148" cy="4795650"/>
            <wp:effectExtent l="0" t="0" r="3810" b="5080"/>
            <wp:docPr id="161587967" name="圖片 1615879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8796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547568" cy="480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F7B2D" w14:textId="0CD108F7" w:rsidR="00DC3DE5" w:rsidRPr="00851FD9" w:rsidRDefault="00AB0C27" w:rsidP="00DC3DE5">
      <w:pPr>
        <w:rPr>
          <w:rFonts w:cstheme="minorHAnsi"/>
          <w:b/>
          <w:bCs/>
        </w:rPr>
      </w:pPr>
      <w:r w:rsidRPr="00851FD9">
        <w:rPr>
          <w:rFonts w:cstheme="minorHAnsi"/>
          <w:b/>
          <w:bCs/>
        </w:rPr>
        <w:lastRenderedPageBreak/>
        <w:t>Supplementary table</w:t>
      </w:r>
      <w:r w:rsidR="00DC3DE5" w:rsidRPr="00851FD9">
        <w:rPr>
          <w:rFonts w:cstheme="minorHAnsi"/>
          <w:b/>
          <w:bCs/>
        </w:rPr>
        <w:t xml:space="preserve"> 2</w:t>
      </w:r>
      <w:r w:rsidR="00F407D2" w:rsidRPr="00851FD9">
        <w:rPr>
          <w:rFonts w:cstheme="minorHAnsi"/>
          <w:b/>
          <w:bCs/>
        </w:rPr>
        <w:t>.</w:t>
      </w:r>
      <w:r w:rsidR="003947B2" w:rsidRPr="00851FD9">
        <w:rPr>
          <w:rFonts w:cstheme="minorHAnsi"/>
          <w:b/>
          <w:bCs/>
        </w:rPr>
        <w:t xml:space="preserve"> </w:t>
      </w:r>
      <w:r w:rsidR="00F407D2" w:rsidRPr="00851FD9">
        <w:rPr>
          <w:rFonts w:eastAsia="Times New Roman" w:cstheme="minorHAnsi"/>
        </w:rPr>
        <w:t>1</w:t>
      </w:r>
      <w:r w:rsidR="00305C67" w:rsidRPr="00851FD9">
        <w:rPr>
          <w:rFonts w:eastAsia="Times New Roman" w:cstheme="minorHAnsi"/>
        </w:rPr>
        <w:t>6</w:t>
      </w:r>
      <w:r w:rsidR="00F407D2" w:rsidRPr="00851FD9">
        <w:rPr>
          <w:rFonts w:eastAsia="Times New Roman" w:cstheme="minorHAnsi"/>
        </w:rPr>
        <w:t xml:space="preserve"> statistically significant variables in univariate Cox regression.</w:t>
      </w:r>
    </w:p>
    <w:p w14:paraId="5C0D6711" w14:textId="02508DEB" w:rsidR="00DC3DE5" w:rsidRPr="00851FD9" w:rsidRDefault="00DC3DE5" w:rsidP="00DC3DE5">
      <w:pPr>
        <w:rPr>
          <w:rFonts w:eastAsia="Times New Roman" w:cstheme="minorHAnsi"/>
        </w:rPr>
      </w:pPr>
      <w:r w:rsidRPr="00851FD9">
        <w:rPr>
          <w:rFonts w:eastAsia="Times New Roman" w:cstheme="minorHAnsi"/>
        </w:rPr>
        <w:t>6 variables (including HF score) retained for multivariate Cox regression are highlighted in gray boxes.</w:t>
      </w:r>
    </w:p>
    <w:p w14:paraId="72441B77" w14:textId="0937EF11" w:rsidR="007230E8" w:rsidRPr="00851FD9" w:rsidRDefault="00DC3DE5" w:rsidP="00DC3DE5">
      <w:pPr>
        <w:rPr>
          <w:rFonts w:cstheme="minorHAnsi"/>
          <w:b/>
          <w:bCs/>
        </w:rPr>
      </w:pPr>
      <w:proofErr w:type="spellStart"/>
      <w:r w:rsidRPr="00851FD9">
        <w:rPr>
          <w:rFonts w:eastAsia="Times New Roman" w:cstheme="minorHAnsi"/>
          <w:sz w:val="22"/>
          <w:szCs w:val="22"/>
        </w:rPr>
        <w:t>exp</w:t>
      </w:r>
      <w:proofErr w:type="spellEnd"/>
      <w:r w:rsidRPr="00851FD9">
        <w:rPr>
          <w:rFonts w:eastAsia="Times New Roman" w:cstheme="minorHAnsi"/>
          <w:sz w:val="22"/>
          <w:szCs w:val="22"/>
        </w:rPr>
        <w:t>(</w:t>
      </w:r>
      <w:proofErr w:type="spellStart"/>
      <w:r w:rsidRPr="00851FD9">
        <w:rPr>
          <w:rFonts w:eastAsia="Times New Roman" w:cstheme="minorHAnsi"/>
          <w:sz w:val="22"/>
          <w:szCs w:val="22"/>
        </w:rPr>
        <w:t>coef</w:t>
      </w:r>
      <w:proofErr w:type="spellEnd"/>
      <w:r w:rsidRPr="00851FD9">
        <w:rPr>
          <w:rFonts w:eastAsia="Times New Roman" w:cstheme="minorHAnsi"/>
          <w:sz w:val="22"/>
          <w:szCs w:val="22"/>
        </w:rPr>
        <w:t>) = hazard ratio</w:t>
      </w:r>
    </w:p>
    <w:p w14:paraId="5EFD05CD" w14:textId="60FFCDB1" w:rsidR="007F567D" w:rsidRPr="00851FD9" w:rsidRDefault="00B65714" w:rsidP="007230E8">
      <w:pPr>
        <w:rPr>
          <w:rFonts w:cstheme="minorHAnsi"/>
        </w:rPr>
        <w:sectPr w:rsidR="007F567D" w:rsidRPr="00851FD9" w:rsidSect="00560449">
          <w:headerReference w:type="default" r:id="rId17"/>
          <w:footerReference w:type="default" r:id="rId18"/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851FD9">
        <w:rPr>
          <w:rFonts w:cstheme="minorHAnsi"/>
          <w:noProof/>
          <w:lang w:eastAsia="en-US"/>
        </w:rPr>
        <w:drawing>
          <wp:inline distT="0" distB="0" distL="0" distR="0" wp14:anchorId="5082F5E9" wp14:editId="08481EC9">
            <wp:extent cx="8864600" cy="2599055"/>
            <wp:effectExtent l="0" t="0" r="0" b="4445"/>
            <wp:docPr id="86116692" name="圖片 861166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16692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4639D" w14:textId="2E4F55B5" w:rsidR="007B0249" w:rsidRPr="00851FD9" w:rsidRDefault="007B0249" w:rsidP="007B0249">
      <w:pPr>
        <w:rPr>
          <w:rFonts w:eastAsia="Times New Roman" w:cstheme="minorHAnsi"/>
        </w:rPr>
      </w:pPr>
      <w:r w:rsidRPr="00851FD9">
        <w:rPr>
          <w:rFonts w:eastAsia="Times New Roman" w:cstheme="minorHAnsi"/>
          <w:b/>
        </w:rPr>
        <w:lastRenderedPageBreak/>
        <w:t xml:space="preserve">Supplementary table 3. </w:t>
      </w:r>
      <w:r w:rsidRPr="00851FD9">
        <w:rPr>
          <w:rFonts w:eastAsia="Times New Roman" w:cstheme="minorHAnsi"/>
        </w:rPr>
        <w:t>Top 20 important features of models.</w:t>
      </w:r>
    </w:p>
    <w:p w14:paraId="0DFE4538" w14:textId="77777777" w:rsidR="007B0249" w:rsidRPr="00851FD9" w:rsidRDefault="007B0249" w:rsidP="007B0249">
      <w:pPr>
        <w:rPr>
          <w:rFonts w:eastAsia="Times New Roman" w:cstheme="minorHAnsi"/>
        </w:rPr>
      </w:pPr>
      <w:r w:rsidRPr="00851FD9">
        <w:rPr>
          <w:rFonts w:eastAsia="Times New Roman" w:cstheme="minorHAnsi"/>
        </w:rPr>
        <w:t>Comparison between top 20 absolute beta-coefficients of LR, SVM and SHAP values of DNN model, among 100 features in PW. Common top 20 features are highlighted with gray background.</w:t>
      </w:r>
    </w:p>
    <w:p w14:paraId="6EB23E3F" w14:textId="77777777" w:rsidR="007B0249" w:rsidRPr="00851FD9" w:rsidRDefault="007B0249" w:rsidP="007B0249">
      <w:pPr>
        <w:rPr>
          <w:rFonts w:cstheme="minorHAnsi"/>
        </w:rPr>
      </w:pPr>
    </w:p>
    <w:tbl>
      <w:tblPr>
        <w:tblW w:w="6842" w:type="dxa"/>
        <w:tblInd w:w="-26" w:type="dxa"/>
        <w:tblLayout w:type="fixed"/>
        <w:tblLook w:val="0000" w:firstRow="0" w:lastRow="0" w:firstColumn="0" w:lastColumn="0" w:noHBand="0" w:noVBand="0"/>
      </w:tblPr>
      <w:tblGrid>
        <w:gridCol w:w="1711"/>
        <w:gridCol w:w="1711"/>
        <w:gridCol w:w="1710"/>
        <w:gridCol w:w="1710"/>
      </w:tblGrid>
      <w:tr w:rsidR="00851FD9" w:rsidRPr="00851FD9" w14:paraId="2140B6AA" w14:textId="77777777" w:rsidTr="00CE1CFB">
        <w:trPr>
          <w:trHeight w:val="300"/>
        </w:trPr>
        <w:tc>
          <w:tcPr>
            <w:tcW w:w="171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470AECF9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Rank</w:t>
            </w:r>
          </w:p>
        </w:tc>
        <w:tc>
          <w:tcPr>
            <w:tcW w:w="171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0931F07D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LR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E3B1B1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SVM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4924BBAD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DNN</w:t>
            </w:r>
          </w:p>
        </w:tc>
      </w:tr>
      <w:tr w:rsidR="00851FD9" w:rsidRPr="00851FD9" w14:paraId="0682CEBB" w14:textId="77777777" w:rsidTr="00EF510B">
        <w:trPr>
          <w:trHeight w:val="300"/>
        </w:trPr>
        <w:tc>
          <w:tcPr>
            <w:tcW w:w="1711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4AAC50EE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</w:t>
            </w:r>
          </w:p>
        </w:tc>
        <w:tc>
          <w:tcPr>
            <w:tcW w:w="1711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FA984A4" w14:textId="246D7C07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7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5525AAD" w14:textId="718C4E3F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336D632F" w14:textId="32A05300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62</w:t>
            </w:r>
          </w:p>
        </w:tc>
      </w:tr>
      <w:tr w:rsidR="00851FD9" w:rsidRPr="00851FD9" w14:paraId="1ABF651B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63418870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2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41C2CD8" w14:textId="61D422AA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6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7F1337C" w14:textId="738072F3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7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6B50EDCB" w14:textId="616E000D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43</w:t>
            </w:r>
          </w:p>
        </w:tc>
      </w:tr>
      <w:tr w:rsidR="00851FD9" w:rsidRPr="00851FD9" w14:paraId="31F31979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B968710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3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8C84AE1" w14:textId="587E9298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6ED59F3" w14:textId="1D3F028B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AA0B2AA" w14:textId="6D70302E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1</w:t>
            </w:r>
          </w:p>
        </w:tc>
      </w:tr>
      <w:tr w:rsidR="00851FD9" w:rsidRPr="00851FD9" w14:paraId="792450D8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5624F825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4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3507E54" w14:textId="75BEC71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20B4305" w14:textId="7F47C3B5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5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2516DCE0" w14:textId="563D74D9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79</w:t>
            </w:r>
          </w:p>
        </w:tc>
      </w:tr>
      <w:tr w:rsidR="00851FD9" w:rsidRPr="00851FD9" w14:paraId="6D7EFC4A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013E55A6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5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F68796D" w14:textId="59E6B638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7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7607264F" w14:textId="5205D4C2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8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0B559698" w14:textId="1153C909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63</w:t>
            </w:r>
          </w:p>
        </w:tc>
      </w:tr>
      <w:tr w:rsidR="00851FD9" w:rsidRPr="00851FD9" w14:paraId="4F4C15B5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BA19021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6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0231589" w14:textId="7510DD56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8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1CFDF08E" w14:textId="0A870FC9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9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5022B83" w14:textId="7EA799F0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85</w:t>
            </w:r>
          </w:p>
        </w:tc>
      </w:tr>
      <w:tr w:rsidR="00851FD9" w:rsidRPr="00851FD9" w14:paraId="3DD2D4D0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4E9A7C8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7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2D67422" w14:textId="1292074E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5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831F2F9" w14:textId="3121957E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2F432442" w14:textId="30AA744D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12</w:t>
            </w:r>
          </w:p>
        </w:tc>
      </w:tr>
      <w:tr w:rsidR="00851FD9" w:rsidRPr="00851FD9" w14:paraId="68A623D3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5C3B0B6C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0322299" w14:textId="2875A7CB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E6624CA" w14:textId="1B29F13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4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F9E5816" w14:textId="050AAB66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84</w:t>
            </w:r>
          </w:p>
        </w:tc>
      </w:tr>
      <w:tr w:rsidR="00851FD9" w:rsidRPr="00851FD9" w14:paraId="38C8E7B6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48B93BB4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0534515E" w14:textId="07DFB03C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32248FB" w14:textId="4EC1413D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8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1556AA1D" w14:textId="37436300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42</w:t>
            </w:r>
          </w:p>
        </w:tc>
      </w:tr>
      <w:tr w:rsidR="00851FD9" w:rsidRPr="00851FD9" w14:paraId="309A86B1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0E6E0E68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0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F2B64BA" w14:textId="579A9EF3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8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EC40F36" w14:textId="1EBEBFB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328843B7" w14:textId="4467BBCA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71</w:t>
            </w:r>
          </w:p>
        </w:tc>
      </w:tr>
      <w:tr w:rsidR="00851FD9" w:rsidRPr="00851FD9" w14:paraId="3F20E42D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32E0B85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1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87CB148" w14:textId="312DA31F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4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32A9C0F8" w14:textId="707E02A3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7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355CAB35" w14:textId="5D27D2CF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78</w:t>
            </w:r>
          </w:p>
        </w:tc>
      </w:tr>
      <w:tr w:rsidR="00851FD9" w:rsidRPr="00851FD9" w14:paraId="340C7B66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6BDE569B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2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BAD645B" w14:textId="36210DE6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2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55EFCE33" w14:textId="1AE735FA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9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6BC65DE1" w14:textId="4F0B482E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11</w:t>
            </w:r>
          </w:p>
        </w:tc>
      </w:tr>
      <w:tr w:rsidR="00851FD9" w:rsidRPr="00851FD9" w14:paraId="2982B048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5DE6B8DE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3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774EFB0E" w14:textId="7D938939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C024332" w14:textId="62631967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DD8996C" w14:textId="3CAF7F83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2</w:t>
            </w:r>
          </w:p>
        </w:tc>
      </w:tr>
      <w:tr w:rsidR="00851FD9" w:rsidRPr="00851FD9" w14:paraId="419B7199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15B1914D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4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581FF3F7" w14:textId="3FF0512D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5CDF1F06" w14:textId="67F13799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7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76B61047" w14:textId="06C16B88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61</w:t>
            </w:r>
          </w:p>
        </w:tc>
      </w:tr>
      <w:tr w:rsidR="00851FD9" w:rsidRPr="00851FD9" w14:paraId="53A01671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0361D387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5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5AFC8675" w14:textId="4D773D3D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7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4BF1AFC" w14:textId="1576E4E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6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27AFF47" w14:textId="1CCE63A7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0</w:t>
            </w:r>
          </w:p>
        </w:tc>
      </w:tr>
      <w:tr w:rsidR="00851FD9" w:rsidRPr="00851FD9" w14:paraId="3A5997B5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F89CA1D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6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41B84F1" w14:textId="6E8DC73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6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EC7D330" w14:textId="68A63024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3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62FDB6C5" w14:textId="57DB1AE3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70</w:t>
            </w:r>
          </w:p>
        </w:tc>
      </w:tr>
      <w:tr w:rsidR="00851FD9" w:rsidRPr="00851FD9" w14:paraId="03334174" w14:textId="77777777" w:rsidTr="00721512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1A1DC310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7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02D0FB28" w14:textId="1577590D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83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63FE5CE" w14:textId="7BED3441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6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C5FD31F" w14:textId="0AA3062A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86</w:t>
            </w:r>
          </w:p>
        </w:tc>
      </w:tr>
      <w:tr w:rsidR="00851FD9" w:rsidRPr="00851FD9" w14:paraId="5B9BB45C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6062B5E9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8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5E9A362" w14:textId="6FEF33F6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6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F2DBB1F" w14:textId="691A0284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0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087069E9" w14:textId="054CE6DC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69</w:t>
            </w:r>
          </w:p>
        </w:tc>
      </w:tr>
      <w:tr w:rsidR="00851FD9" w:rsidRPr="00851FD9" w14:paraId="573AE022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7F630768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9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152026C2" w14:textId="4D631749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0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0D7B8B44" w14:textId="0CB720CA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95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FFFFFF" w:themeFill="background1"/>
            <w:vAlign w:val="center"/>
          </w:tcPr>
          <w:p w14:paraId="579A5850" w14:textId="6A0A75B2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89</w:t>
            </w:r>
          </w:p>
        </w:tc>
      </w:tr>
      <w:tr w:rsidR="00851FD9" w:rsidRPr="00851FD9" w14:paraId="22A14158" w14:textId="77777777" w:rsidTr="00EF510B">
        <w:trPr>
          <w:trHeight w:val="300"/>
        </w:trPr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08B567D9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20</w:t>
            </w:r>
          </w:p>
        </w:tc>
        <w:tc>
          <w:tcPr>
            <w:tcW w:w="1711" w:type="dxa"/>
            <w:tcBorders>
              <w:right w:val="single" w:sz="12" w:space="0" w:color="000000"/>
            </w:tcBorders>
            <w:vAlign w:val="center"/>
          </w:tcPr>
          <w:p w14:paraId="325DAE19" w14:textId="1C91EA8E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14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EECCCBF" w14:textId="41101412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3</w:t>
            </w:r>
          </w:p>
        </w:tc>
        <w:tc>
          <w:tcPr>
            <w:tcW w:w="171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6D77A927" w14:textId="1D0FC061" w:rsidR="00721512" w:rsidRPr="00851FD9" w:rsidRDefault="00721512" w:rsidP="00721512">
            <w:pPr>
              <w:jc w:val="center"/>
              <w:rPr>
                <w:rFonts w:cstheme="minorHAnsi"/>
              </w:rPr>
            </w:pPr>
            <w:r w:rsidRPr="00851FD9">
              <w:rPr>
                <w:rFonts w:eastAsia="Times New Roman" w:cstheme="minorHAnsi"/>
              </w:rPr>
              <w:t>68</w:t>
            </w:r>
          </w:p>
        </w:tc>
      </w:tr>
    </w:tbl>
    <w:p w14:paraId="1C480290" w14:textId="05483DBC" w:rsidR="00AB0C27" w:rsidRPr="00851FD9" w:rsidRDefault="00AB0C27" w:rsidP="007230E8">
      <w:pPr>
        <w:rPr>
          <w:rFonts w:cstheme="minorHAnsi"/>
        </w:rPr>
      </w:pPr>
    </w:p>
    <w:p w14:paraId="0A79479A" w14:textId="6098FD7F" w:rsidR="007B0249" w:rsidRPr="00851FD9" w:rsidRDefault="007B0249" w:rsidP="007B0249">
      <w:pPr>
        <w:rPr>
          <w:rFonts w:eastAsia="Times New Roman" w:cstheme="minorHAnsi"/>
          <w:b/>
        </w:rPr>
      </w:pPr>
      <w:r w:rsidRPr="00851FD9">
        <w:rPr>
          <w:rFonts w:eastAsia="Times New Roman" w:cstheme="minorHAnsi"/>
          <w:b/>
        </w:rPr>
        <w:t xml:space="preserve">Supplementary table </w:t>
      </w:r>
      <w:r w:rsidRPr="00851FD9">
        <w:rPr>
          <w:rFonts w:cstheme="minorHAnsi"/>
          <w:b/>
        </w:rPr>
        <w:t>4</w:t>
      </w:r>
      <w:r w:rsidRPr="00851FD9">
        <w:rPr>
          <w:rFonts w:eastAsia="Times New Roman" w:cstheme="minorHAnsi"/>
          <w:b/>
        </w:rPr>
        <w:t>.</w:t>
      </w:r>
      <w:r w:rsidRPr="00851FD9">
        <w:rPr>
          <w:rFonts w:eastAsia="Times New Roman" w:cstheme="minorHAnsi"/>
        </w:rPr>
        <w:t xml:space="preserve"> Spearman correlations between models.</w:t>
      </w:r>
    </w:p>
    <w:p w14:paraId="69BC94F7" w14:textId="72B9256E" w:rsidR="007B0249" w:rsidRPr="00851FD9" w:rsidRDefault="007B0249" w:rsidP="007B0249">
      <w:pPr>
        <w:rPr>
          <w:rFonts w:eastAsia="Times New Roman" w:cstheme="minorHAnsi"/>
        </w:rPr>
      </w:pPr>
      <w:r w:rsidRPr="00851FD9">
        <w:rPr>
          <w:rFonts w:eastAsia="Times New Roman" w:cstheme="minorHAnsi"/>
        </w:rPr>
        <w:t xml:space="preserve">Spearman correlation between absolute SHAP values (Supplementary </w:t>
      </w:r>
      <w:r w:rsidR="00313B01" w:rsidRPr="00851FD9">
        <w:rPr>
          <w:rFonts w:eastAsia="Times New Roman" w:cstheme="minorHAnsi"/>
        </w:rPr>
        <w:t>Figure</w:t>
      </w:r>
      <w:r w:rsidRPr="00851FD9">
        <w:rPr>
          <w:rFonts w:eastAsia="Times New Roman" w:cstheme="minorHAnsi"/>
        </w:rPr>
        <w:t xml:space="preserve"> </w:t>
      </w:r>
      <w:r w:rsidR="004F25A3" w:rsidRPr="00851FD9">
        <w:rPr>
          <w:rFonts w:eastAsia="Times New Roman" w:cstheme="minorHAnsi"/>
        </w:rPr>
        <w:t>7</w:t>
      </w:r>
      <w:r w:rsidRPr="00851FD9">
        <w:rPr>
          <w:rFonts w:eastAsia="Times New Roman" w:cstheme="minorHAnsi"/>
        </w:rPr>
        <w:t xml:space="preserve">F for DNN) and beta-coefficients (Supplementary </w:t>
      </w:r>
      <w:r w:rsidR="00313B01" w:rsidRPr="00851FD9">
        <w:rPr>
          <w:rFonts w:eastAsia="Times New Roman" w:cstheme="minorHAnsi"/>
        </w:rPr>
        <w:t>Figure</w:t>
      </w:r>
      <w:r w:rsidRPr="00851FD9">
        <w:rPr>
          <w:rFonts w:eastAsia="Times New Roman" w:cstheme="minorHAnsi"/>
        </w:rPr>
        <w:t xml:space="preserve"> </w:t>
      </w:r>
      <w:r w:rsidR="004F25A3" w:rsidRPr="00851FD9">
        <w:rPr>
          <w:rFonts w:eastAsia="Times New Roman" w:cstheme="minorHAnsi"/>
        </w:rPr>
        <w:t>7</w:t>
      </w:r>
      <w:r w:rsidRPr="00851FD9">
        <w:rPr>
          <w:rFonts w:eastAsia="Times New Roman" w:cstheme="minorHAnsi"/>
        </w:rPr>
        <w:t xml:space="preserve">B for LR, Supplementary </w:t>
      </w:r>
      <w:r w:rsidR="00313B01" w:rsidRPr="00851FD9">
        <w:rPr>
          <w:rFonts w:eastAsia="Times New Roman" w:cstheme="minorHAnsi"/>
        </w:rPr>
        <w:t>Figure</w:t>
      </w:r>
      <w:r w:rsidRPr="00851FD9">
        <w:rPr>
          <w:rFonts w:eastAsia="Times New Roman" w:cstheme="minorHAnsi"/>
        </w:rPr>
        <w:t xml:space="preserve"> </w:t>
      </w:r>
      <w:r w:rsidR="004F25A3" w:rsidRPr="00851FD9">
        <w:rPr>
          <w:rFonts w:eastAsia="Times New Roman" w:cstheme="minorHAnsi"/>
        </w:rPr>
        <w:t>7</w:t>
      </w:r>
      <w:r w:rsidRPr="00851FD9">
        <w:rPr>
          <w:rFonts w:eastAsia="Times New Roman" w:cstheme="minorHAnsi"/>
        </w:rPr>
        <w:t>D for SVM) among 100 PW features.</w:t>
      </w:r>
    </w:p>
    <w:p w14:paraId="02ABC683" w14:textId="77777777" w:rsidR="007B0249" w:rsidRPr="00851FD9" w:rsidRDefault="007B0249" w:rsidP="007B0249">
      <w:pPr>
        <w:rPr>
          <w:rFonts w:eastAsia="Times New Roman" w:cstheme="minorHAnsi"/>
        </w:rPr>
      </w:pPr>
    </w:p>
    <w:tbl>
      <w:tblPr>
        <w:tblW w:w="3960" w:type="dxa"/>
        <w:jc w:val="center"/>
        <w:tblLayout w:type="fixed"/>
        <w:tblLook w:val="0400" w:firstRow="0" w:lastRow="0" w:firstColumn="0" w:lastColumn="0" w:noHBand="0" w:noVBand="1"/>
      </w:tblPr>
      <w:tblGrid>
        <w:gridCol w:w="1516"/>
        <w:gridCol w:w="1417"/>
        <w:gridCol w:w="1027"/>
      </w:tblGrid>
      <w:tr w:rsidR="00851FD9" w:rsidRPr="00851FD9" w14:paraId="4EE62E1B" w14:textId="77777777" w:rsidTr="00CE1CFB">
        <w:trPr>
          <w:trHeight w:val="330"/>
          <w:jc w:val="center"/>
        </w:trPr>
        <w:tc>
          <w:tcPr>
            <w:tcW w:w="151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EB4FF5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Spearman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671E9B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correlation</w:t>
            </w:r>
          </w:p>
        </w:tc>
        <w:tc>
          <w:tcPr>
            <w:tcW w:w="102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0DFE6B" w14:textId="77777777" w:rsidR="007B0249" w:rsidRPr="00851FD9" w:rsidRDefault="007B0249" w:rsidP="00CE1CFB">
            <w:pPr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p-value</w:t>
            </w:r>
          </w:p>
        </w:tc>
      </w:tr>
      <w:tr w:rsidR="00851FD9" w:rsidRPr="00851FD9" w14:paraId="039C37BA" w14:textId="77777777" w:rsidTr="00CE1CFB">
        <w:trPr>
          <w:trHeight w:val="330"/>
          <w:jc w:val="center"/>
        </w:trPr>
        <w:tc>
          <w:tcPr>
            <w:tcW w:w="151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F83967A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LR &amp; DNN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630A9E7" w14:textId="390C1E07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.067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F2C5D4" w14:textId="1D65E3BE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.5006</w:t>
            </w:r>
          </w:p>
        </w:tc>
      </w:tr>
      <w:tr w:rsidR="00851FD9" w:rsidRPr="00851FD9" w14:paraId="12F0D33D" w14:textId="77777777" w:rsidTr="00CE1CFB">
        <w:trPr>
          <w:trHeight w:val="330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B1288A7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SVM &amp; DNN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1113D58" w14:textId="42441F60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.109</w:t>
            </w:r>
          </w:p>
        </w:tc>
        <w:tc>
          <w:tcPr>
            <w:tcW w:w="102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6B282A" w14:textId="739C1268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.2746</w:t>
            </w:r>
          </w:p>
        </w:tc>
      </w:tr>
      <w:tr w:rsidR="00721512" w:rsidRPr="00851FD9" w14:paraId="21E2E5EE" w14:textId="77777777" w:rsidTr="00CE1CFB">
        <w:trPr>
          <w:trHeight w:val="330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BE487ED" w14:textId="77777777" w:rsidR="00721512" w:rsidRPr="00851FD9" w:rsidRDefault="00721512" w:rsidP="00721512">
            <w:pPr>
              <w:jc w:val="right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LR &amp; SVM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93F74DA" w14:textId="1E0B695E" w:rsidR="00721512" w:rsidRPr="00851FD9" w:rsidRDefault="00721512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0.750</w:t>
            </w:r>
          </w:p>
        </w:tc>
        <w:tc>
          <w:tcPr>
            <w:tcW w:w="102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729C4C" w14:textId="2410564E" w:rsidR="00721512" w:rsidRPr="00851FD9" w:rsidRDefault="0068507D" w:rsidP="00721512">
            <w:pPr>
              <w:jc w:val="center"/>
              <w:rPr>
                <w:rFonts w:eastAsia="Times New Roman" w:cstheme="minorHAnsi"/>
              </w:rPr>
            </w:pPr>
            <w:r w:rsidRPr="00851FD9">
              <w:rPr>
                <w:rFonts w:eastAsia="Times New Roman" w:cstheme="minorHAnsi"/>
              </w:rPr>
              <w:t>&lt; 0.001</w:t>
            </w:r>
          </w:p>
        </w:tc>
      </w:tr>
    </w:tbl>
    <w:p w14:paraId="3F751A28" w14:textId="77777777" w:rsidR="007B0249" w:rsidRPr="00851FD9" w:rsidRDefault="007B0249" w:rsidP="007230E8">
      <w:pPr>
        <w:rPr>
          <w:rFonts w:cstheme="minorHAnsi"/>
        </w:rPr>
      </w:pPr>
    </w:p>
    <w:sectPr w:rsidR="007B0249" w:rsidRPr="00851FD9" w:rsidSect="007B0249">
      <w:headerReference w:type="default" r:id="rId20"/>
      <w:footerReference w:type="default" r:id="rId21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59E9D" w14:textId="77777777" w:rsidR="00B2045F" w:rsidRDefault="00B2045F" w:rsidP="00715EA8">
      <w:r>
        <w:separator/>
      </w:r>
    </w:p>
  </w:endnote>
  <w:endnote w:type="continuationSeparator" w:id="0">
    <w:p w14:paraId="26F07E92" w14:textId="77777777" w:rsidR="00B2045F" w:rsidRDefault="00B2045F" w:rsidP="00715EA8">
      <w:r>
        <w:continuationSeparator/>
      </w:r>
    </w:p>
  </w:endnote>
  <w:endnote w:type="continuationNotice" w:id="1">
    <w:p w14:paraId="3F1BD69A" w14:textId="77777777" w:rsidR="00B2045F" w:rsidRDefault="00B204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6713E8C" w14:paraId="6BA946B7" w14:textId="77777777" w:rsidTr="76713E8C">
      <w:trPr>
        <w:trHeight w:val="300"/>
      </w:trPr>
      <w:tc>
        <w:tcPr>
          <w:tcW w:w="2765" w:type="dxa"/>
        </w:tcPr>
        <w:p w14:paraId="36FD5EC3" w14:textId="56A89E18" w:rsidR="76713E8C" w:rsidRDefault="76713E8C" w:rsidP="76713E8C">
          <w:pPr>
            <w:pStyle w:val="Header"/>
            <w:ind w:left="-115"/>
          </w:pPr>
        </w:p>
      </w:tc>
      <w:tc>
        <w:tcPr>
          <w:tcW w:w="2765" w:type="dxa"/>
        </w:tcPr>
        <w:p w14:paraId="3710271D" w14:textId="1024D8DC" w:rsidR="76713E8C" w:rsidRDefault="76713E8C" w:rsidP="76713E8C">
          <w:pPr>
            <w:pStyle w:val="Header"/>
            <w:jc w:val="center"/>
          </w:pPr>
        </w:p>
      </w:tc>
      <w:tc>
        <w:tcPr>
          <w:tcW w:w="2765" w:type="dxa"/>
        </w:tcPr>
        <w:p w14:paraId="54FC1015" w14:textId="58CF4185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1675B28E" w14:textId="3EB6A842" w:rsidR="76713E8C" w:rsidRDefault="76713E8C" w:rsidP="76713E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6713E8C" w14:paraId="2068538F" w14:textId="77777777" w:rsidTr="76713E8C">
      <w:trPr>
        <w:trHeight w:val="300"/>
      </w:trPr>
      <w:tc>
        <w:tcPr>
          <w:tcW w:w="4650" w:type="dxa"/>
        </w:tcPr>
        <w:p w14:paraId="0862380C" w14:textId="26116A1C" w:rsidR="76713E8C" w:rsidRDefault="76713E8C" w:rsidP="76713E8C">
          <w:pPr>
            <w:pStyle w:val="Header"/>
            <w:ind w:left="-115"/>
          </w:pPr>
        </w:p>
      </w:tc>
      <w:tc>
        <w:tcPr>
          <w:tcW w:w="4650" w:type="dxa"/>
        </w:tcPr>
        <w:p w14:paraId="168AC12E" w14:textId="400BC9E2" w:rsidR="76713E8C" w:rsidRDefault="76713E8C" w:rsidP="76713E8C">
          <w:pPr>
            <w:pStyle w:val="Header"/>
            <w:jc w:val="center"/>
          </w:pPr>
        </w:p>
      </w:tc>
      <w:tc>
        <w:tcPr>
          <w:tcW w:w="4650" w:type="dxa"/>
        </w:tcPr>
        <w:p w14:paraId="7E94A8E6" w14:textId="38D51B17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72C94FC3" w14:textId="5B1FA504" w:rsidR="76713E8C" w:rsidRDefault="76713E8C" w:rsidP="76713E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6713E8C" w14:paraId="66889AF1" w14:textId="77777777" w:rsidTr="76713E8C">
      <w:trPr>
        <w:trHeight w:val="300"/>
      </w:trPr>
      <w:tc>
        <w:tcPr>
          <w:tcW w:w="2765" w:type="dxa"/>
        </w:tcPr>
        <w:p w14:paraId="7E8BEA42" w14:textId="412569B2" w:rsidR="76713E8C" w:rsidRDefault="76713E8C" w:rsidP="76713E8C">
          <w:pPr>
            <w:pStyle w:val="Header"/>
            <w:ind w:left="-115"/>
          </w:pPr>
        </w:p>
      </w:tc>
      <w:tc>
        <w:tcPr>
          <w:tcW w:w="2765" w:type="dxa"/>
        </w:tcPr>
        <w:p w14:paraId="055F14E5" w14:textId="451C85EC" w:rsidR="76713E8C" w:rsidRDefault="76713E8C" w:rsidP="76713E8C">
          <w:pPr>
            <w:pStyle w:val="Header"/>
            <w:jc w:val="center"/>
          </w:pPr>
        </w:p>
      </w:tc>
      <w:tc>
        <w:tcPr>
          <w:tcW w:w="2765" w:type="dxa"/>
        </w:tcPr>
        <w:p w14:paraId="4C1EFE43" w14:textId="524D986E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6D336FA5" w14:textId="31D15564" w:rsidR="76713E8C" w:rsidRDefault="76713E8C" w:rsidP="76713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2CE21" w14:textId="77777777" w:rsidR="00B2045F" w:rsidRDefault="00B2045F" w:rsidP="00715EA8">
      <w:r>
        <w:separator/>
      </w:r>
    </w:p>
  </w:footnote>
  <w:footnote w:type="continuationSeparator" w:id="0">
    <w:p w14:paraId="2DD2C0CF" w14:textId="77777777" w:rsidR="00B2045F" w:rsidRDefault="00B2045F" w:rsidP="00715EA8">
      <w:r>
        <w:continuationSeparator/>
      </w:r>
    </w:p>
  </w:footnote>
  <w:footnote w:type="continuationNotice" w:id="1">
    <w:p w14:paraId="4B51C258" w14:textId="77777777" w:rsidR="00B2045F" w:rsidRDefault="00B2045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6713E8C" w14:paraId="66220259" w14:textId="77777777" w:rsidTr="76713E8C">
      <w:trPr>
        <w:trHeight w:val="300"/>
      </w:trPr>
      <w:tc>
        <w:tcPr>
          <w:tcW w:w="2765" w:type="dxa"/>
        </w:tcPr>
        <w:p w14:paraId="70DCBC0C" w14:textId="7617FAC1" w:rsidR="76713E8C" w:rsidRDefault="76713E8C" w:rsidP="76713E8C">
          <w:pPr>
            <w:pStyle w:val="Header"/>
            <w:ind w:left="-115"/>
          </w:pPr>
        </w:p>
      </w:tc>
      <w:tc>
        <w:tcPr>
          <w:tcW w:w="2765" w:type="dxa"/>
        </w:tcPr>
        <w:p w14:paraId="503300DC" w14:textId="7C1AC2C8" w:rsidR="76713E8C" w:rsidRDefault="76713E8C" w:rsidP="76713E8C">
          <w:pPr>
            <w:pStyle w:val="Header"/>
            <w:jc w:val="center"/>
          </w:pPr>
        </w:p>
      </w:tc>
      <w:tc>
        <w:tcPr>
          <w:tcW w:w="2765" w:type="dxa"/>
        </w:tcPr>
        <w:p w14:paraId="0364CD01" w14:textId="39525E8B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54AF58E3" w14:textId="0C167A8A" w:rsidR="76713E8C" w:rsidRDefault="76713E8C" w:rsidP="76713E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6713E8C" w14:paraId="379FD9C1" w14:textId="77777777" w:rsidTr="76713E8C">
      <w:trPr>
        <w:trHeight w:val="300"/>
      </w:trPr>
      <w:tc>
        <w:tcPr>
          <w:tcW w:w="4650" w:type="dxa"/>
        </w:tcPr>
        <w:p w14:paraId="3DB609C7" w14:textId="2A5E5641" w:rsidR="76713E8C" w:rsidRDefault="76713E8C" w:rsidP="76713E8C">
          <w:pPr>
            <w:pStyle w:val="Header"/>
            <w:ind w:left="-115"/>
          </w:pPr>
        </w:p>
      </w:tc>
      <w:tc>
        <w:tcPr>
          <w:tcW w:w="4650" w:type="dxa"/>
        </w:tcPr>
        <w:p w14:paraId="5F417EEF" w14:textId="72F95C5E" w:rsidR="76713E8C" w:rsidRDefault="76713E8C" w:rsidP="76713E8C">
          <w:pPr>
            <w:pStyle w:val="Header"/>
            <w:jc w:val="center"/>
          </w:pPr>
        </w:p>
      </w:tc>
      <w:tc>
        <w:tcPr>
          <w:tcW w:w="4650" w:type="dxa"/>
        </w:tcPr>
        <w:p w14:paraId="6D370B62" w14:textId="470C510A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4FA85A40" w14:textId="4A82DF5B" w:rsidR="76713E8C" w:rsidRDefault="76713E8C" w:rsidP="76713E8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6713E8C" w14:paraId="615BCF3D" w14:textId="77777777" w:rsidTr="76713E8C">
      <w:trPr>
        <w:trHeight w:val="300"/>
      </w:trPr>
      <w:tc>
        <w:tcPr>
          <w:tcW w:w="2765" w:type="dxa"/>
        </w:tcPr>
        <w:p w14:paraId="32F719EF" w14:textId="070F7FAA" w:rsidR="76713E8C" w:rsidRDefault="76713E8C" w:rsidP="76713E8C">
          <w:pPr>
            <w:pStyle w:val="Header"/>
            <w:ind w:left="-115"/>
          </w:pPr>
        </w:p>
      </w:tc>
      <w:tc>
        <w:tcPr>
          <w:tcW w:w="2765" w:type="dxa"/>
        </w:tcPr>
        <w:p w14:paraId="1230652A" w14:textId="5EAC0299" w:rsidR="76713E8C" w:rsidRDefault="76713E8C" w:rsidP="76713E8C">
          <w:pPr>
            <w:pStyle w:val="Header"/>
            <w:jc w:val="center"/>
          </w:pPr>
        </w:p>
      </w:tc>
      <w:tc>
        <w:tcPr>
          <w:tcW w:w="2765" w:type="dxa"/>
        </w:tcPr>
        <w:p w14:paraId="6D6CE55F" w14:textId="7485360B" w:rsidR="76713E8C" w:rsidRDefault="76713E8C" w:rsidP="76713E8C">
          <w:pPr>
            <w:pStyle w:val="Header"/>
            <w:ind w:right="-115"/>
            <w:jc w:val="right"/>
          </w:pPr>
        </w:p>
      </w:tc>
    </w:tr>
  </w:tbl>
  <w:p w14:paraId="461C9123" w14:textId="2712E984" w:rsidR="76713E8C" w:rsidRDefault="76713E8C" w:rsidP="76713E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AA5317"/>
    <w:multiLevelType w:val="hybridMultilevel"/>
    <w:tmpl w:val="D56ABA3C"/>
    <w:lvl w:ilvl="0" w:tplc="36E8E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10C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EF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6EA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50B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C4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BC6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69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F25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8C17BA2"/>
    <w:multiLevelType w:val="hybridMultilevel"/>
    <w:tmpl w:val="9E92F5FE"/>
    <w:lvl w:ilvl="0" w:tplc="D72E7F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E6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02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2498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8C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3A4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E2C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C221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B2CE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CCE"/>
    <w:rsid w:val="00010106"/>
    <w:rsid w:val="000143C2"/>
    <w:rsid w:val="000308A5"/>
    <w:rsid w:val="00032DF0"/>
    <w:rsid w:val="00060F64"/>
    <w:rsid w:val="00064E75"/>
    <w:rsid w:val="000A6FAD"/>
    <w:rsid w:val="000B4D29"/>
    <w:rsid w:val="000D1596"/>
    <w:rsid w:val="001144C7"/>
    <w:rsid w:val="00116D27"/>
    <w:rsid w:val="00122000"/>
    <w:rsid w:val="0014270E"/>
    <w:rsid w:val="001738CA"/>
    <w:rsid w:val="00175039"/>
    <w:rsid w:val="001B6CA5"/>
    <w:rsid w:val="001C3BAB"/>
    <w:rsid w:val="001D070C"/>
    <w:rsid w:val="001F3215"/>
    <w:rsid w:val="001F7BFE"/>
    <w:rsid w:val="0020668D"/>
    <w:rsid w:val="0024647F"/>
    <w:rsid w:val="00262C4A"/>
    <w:rsid w:val="002810D1"/>
    <w:rsid w:val="002875AC"/>
    <w:rsid w:val="002A6919"/>
    <w:rsid w:val="002C205C"/>
    <w:rsid w:val="002E0F9B"/>
    <w:rsid w:val="002E7694"/>
    <w:rsid w:val="00302D19"/>
    <w:rsid w:val="00305C67"/>
    <w:rsid w:val="00313B01"/>
    <w:rsid w:val="00357C13"/>
    <w:rsid w:val="003947B2"/>
    <w:rsid w:val="003D5BA6"/>
    <w:rsid w:val="003E6F0D"/>
    <w:rsid w:val="004132AB"/>
    <w:rsid w:val="004471FF"/>
    <w:rsid w:val="004626F5"/>
    <w:rsid w:val="00485D20"/>
    <w:rsid w:val="00487B67"/>
    <w:rsid w:val="004A663A"/>
    <w:rsid w:val="004D27EC"/>
    <w:rsid w:val="004F25A3"/>
    <w:rsid w:val="00505146"/>
    <w:rsid w:val="005300C7"/>
    <w:rsid w:val="00544D83"/>
    <w:rsid w:val="00560449"/>
    <w:rsid w:val="0057392C"/>
    <w:rsid w:val="00583341"/>
    <w:rsid w:val="00584B1B"/>
    <w:rsid w:val="00592C74"/>
    <w:rsid w:val="005B30BB"/>
    <w:rsid w:val="005C5458"/>
    <w:rsid w:val="005F66C4"/>
    <w:rsid w:val="006551CC"/>
    <w:rsid w:val="0066161B"/>
    <w:rsid w:val="00661FB2"/>
    <w:rsid w:val="00681D81"/>
    <w:rsid w:val="00684FB7"/>
    <w:rsid w:val="0068507D"/>
    <w:rsid w:val="00695E8E"/>
    <w:rsid w:val="006A1AFE"/>
    <w:rsid w:val="006A413D"/>
    <w:rsid w:val="006B4467"/>
    <w:rsid w:val="006B4DA9"/>
    <w:rsid w:val="006C150D"/>
    <w:rsid w:val="006F2DC8"/>
    <w:rsid w:val="00715EA8"/>
    <w:rsid w:val="00721512"/>
    <w:rsid w:val="007230E8"/>
    <w:rsid w:val="007819A7"/>
    <w:rsid w:val="007A2771"/>
    <w:rsid w:val="007B0249"/>
    <w:rsid w:val="007B0CCE"/>
    <w:rsid w:val="007B524D"/>
    <w:rsid w:val="007D5F6A"/>
    <w:rsid w:val="007F567D"/>
    <w:rsid w:val="00804128"/>
    <w:rsid w:val="008106FA"/>
    <w:rsid w:val="00840281"/>
    <w:rsid w:val="00851FD9"/>
    <w:rsid w:val="00860AF7"/>
    <w:rsid w:val="008737E4"/>
    <w:rsid w:val="00877CCD"/>
    <w:rsid w:val="00882516"/>
    <w:rsid w:val="008A2354"/>
    <w:rsid w:val="008C1C25"/>
    <w:rsid w:val="008C40BD"/>
    <w:rsid w:val="008D7294"/>
    <w:rsid w:val="008E3B65"/>
    <w:rsid w:val="00911194"/>
    <w:rsid w:val="00922576"/>
    <w:rsid w:val="0095658E"/>
    <w:rsid w:val="00963D64"/>
    <w:rsid w:val="0097657A"/>
    <w:rsid w:val="00993947"/>
    <w:rsid w:val="009940A6"/>
    <w:rsid w:val="0099726A"/>
    <w:rsid w:val="009A2ABF"/>
    <w:rsid w:val="009B35AF"/>
    <w:rsid w:val="009D3FEB"/>
    <w:rsid w:val="009F0658"/>
    <w:rsid w:val="00A05BF0"/>
    <w:rsid w:val="00A17FEB"/>
    <w:rsid w:val="00A243FA"/>
    <w:rsid w:val="00A425C6"/>
    <w:rsid w:val="00A77859"/>
    <w:rsid w:val="00A82303"/>
    <w:rsid w:val="00AB0C27"/>
    <w:rsid w:val="00AD0E05"/>
    <w:rsid w:val="00AD4BE9"/>
    <w:rsid w:val="00AF2842"/>
    <w:rsid w:val="00B052C0"/>
    <w:rsid w:val="00B2045F"/>
    <w:rsid w:val="00B31B43"/>
    <w:rsid w:val="00B612B8"/>
    <w:rsid w:val="00B65714"/>
    <w:rsid w:val="00BB316D"/>
    <w:rsid w:val="00BB393D"/>
    <w:rsid w:val="00C05DD3"/>
    <w:rsid w:val="00C172EA"/>
    <w:rsid w:val="00C36141"/>
    <w:rsid w:val="00C46632"/>
    <w:rsid w:val="00C521C1"/>
    <w:rsid w:val="00C6245F"/>
    <w:rsid w:val="00C66A93"/>
    <w:rsid w:val="00C71635"/>
    <w:rsid w:val="00C758D7"/>
    <w:rsid w:val="00C83F9C"/>
    <w:rsid w:val="00C8652E"/>
    <w:rsid w:val="00C9404B"/>
    <w:rsid w:val="00CB23B7"/>
    <w:rsid w:val="00CE1DC6"/>
    <w:rsid w:val="00D02A26"/>
    <w:rsid w:val="00D031B9"/>
    <w:rsid w:val="00D463D0"/>
    <w:rsid w:val="00D861CB"/>
    <w:rsid w:val="00D86D1E"/>
    <w:rsid w:val="00D92547"/>
    <w:rsid w:val="00DA0EA2"/>
    <w:rsid w:val="00DB2196"/>
    <w:rsid w:val="00DC3DE5"/>
    <w:rsid w:val="00DD5AE3"/>
    <w:rsid w:val="00DD631F"/>
    <w:rsid w:val="00DE16DF"/>
    <w:rsid w:val="00E027DD"/>
    <w:rsid w:val="00E62766"/>
    <w:rsid w:val="00E66FDF"/>
    <w:rsid w:val="00E86EE9"/>
    <w:rsid w:val="00EA7E93"/>
    <w:rsid w:val="00EB68C7"/>
    <w:rsid w:val="00EB794C"/>
    <w:rsid w:val="00EC5146"/>
    <w:rsid w:val="00EE2383"/>
    <w:rsid w:val="00EF23AD"/>
    <w:rsid w:val="00EF4448"/>
    <w:rsid w:val="00EF4B88"/>
    <w:rsid w:val="00F12821"/>
    <w:rsid w:val="00F407D2"/>
    <w:rsid w:val="00F75C27"/>
    <w:rsid w:val="00F8656F"/>
    <w:rsid w:val="00FC03A2"/>
    <w:rsid w:val="00FD7796"/>
    <w:rsid w:val="00FF49CF"/>
    <w:rsid w:val="00FF76E2"/>
    <w:rsid w:val="7671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7E563"/>
  <w15:chartTrackingRefBased/>
  <w15:docId w15:val="{E38FE35C-B2E8-5840-A2AF-B3F04C6C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76E2"/>
  </w:style>
  <w:style w:type="paragraph" w:styleId="Header">
    <w:name w:val="header"/>
    <w:basedOn w:val="Normal"/>
    <w:link w:val="HeaderChar"/>
    <w:uiPriority w:val="99"/>
    <w:unhideWhenUsed/>
    <w:rsid w:val="00715E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15EA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5E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5E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E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EA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6A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6A93"/>
  </w:style>
  <w:style w:type="character" w:customStyle="1" w:styleId="CommentTextChar">
    <w:name w:val="Comment Text Char"/>
    <w:basedOn w:val="DefaultParagraphFont"/>
    <w:link w:val="CommentText"/>
    <w:uiPriority w:val="99"/>
    <w:rsid w:val="00C66A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A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64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0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4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09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3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4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59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82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60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32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65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9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uang</dc:creator>
  <cp:keywords/>
  <dc:description/>
  <cp:lastModifiedBy>Jayashree Keerthivel</cp:lastModifiedBy>
  <cp:revision>9</cp:revision>
  <dcterms:created xsi:type="dcterms:W3CDTF">2023-12-09T08:31:00Z</dcterms:created>
  <dcterms:modified xsi:type="dcterms:W3CDTF">2024-01-20T17:41:00Z</dcterms:modified>
</cp:coreProperties>
</file>